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F5C2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ables for:</w:t>
      </w:r>
    </w:p>
    <w:p w14:paraId="5D1851D0" w14:textId="23FB439B" w:rsidR="006A3FBF" w:rsidRPr="009D4889" w:rsidRDefault="006A3FBF" w:rsidP="006A3FBF">
      <w:pPr>
        <w:pStyle w:val="KeinLeerraum"/>
        <w:jc w:val="both"/>
        <w:rPr>
          <w:rFonts w:ascii="Arial" w:hAnsi="Arial" w:cs="Arial"/>
          <w:b/>
          <w:bCs/>
          <w:lang w:val="en-US"/>
        </w:rPr>
      </w:pPr>
      <w:r w:rsidRPr="009D4889">
        <w:rPr>
          <w:rFonts w:ascii="Arial" w:hAnsi="Arial" w:cs="Arial"/>
          <w:b/>
          <w:bCs/>
          <w:lang w:val="en-US"/>
        </w:rPr>
        <w:t>G</w:t>
      </w:r>
      <w:r>
        <w:rPr>
          <w:rFonts w:ascii="Arial" w:hAnsi="Arial" w:cs="Arial"/>
          <w:b/>
          <w:bCs/>
          <w:lang w:val="en-US"/>
        </w:rPr>
        <w:t xml:space="preserve">raft-versus-host disease and impact on relapse in </w:t>
      </w:r>
      <w:r w:rsidRPr="009D4889">
        <w:rPr>
          <w:rFonts w:ascii="Arial" w:hAnsi="Arial" w:cs="Arial"/>
          <w:b/>
          <w:bCs/>
          <w:lang w:val="en-US"/>
        </w:rPr>
        <w:t xml:space="preserve">myelofibrosis undergoing hematopoietic </w:t>
      </w:r>
      <w:r w:rsidR="008F0428">
        <w:rPr>
          <w:rFonts w:ascii="Arial" w:hAnsi="Arial" w:cs="Arial"/>
          <w:b/>
          <w:bCs/>
          <w:lang w:val="en-US"/>
        </w:rPr>
        <w:t xml:space="preserve">stem </w:t>
      </w:r>
      <w:r w:rsidRPr="009D4889">
        <w:rPr>
          <w:rFonts w:ascii="Arial" w:hAnsi="Arial" w:cs="Arial"/>
          <w:b/>
          <w:bCs/>
          <w:lang w:val="en-US"/>
        </w:rPr>
        <w:t xml:space="preserve">cell </w:t>
      </w:r>
      <w:proofErr w:type="gramStart"/>
      <w:r w:rsidRPr="009D4889">
        <w:rPr>
          <w:rFonts w:ascii="Arial" w:hAnsi="Arial" w:cs="Arial"/>
          <w:b/>
          <w:bCs/>
          <w:lang w:val="en-US"/>
        </w:rPr>
        <w:t>transplantation</w:t>
      </w:r>
      <w:proofErr w:type="gramEnd"/>
    </w:p>
    <w:p w14:paraId="0907757A" w14:textId="77777777" w:rsidR="006A3FBF" w:rsidRPr="009D4889" w:rsidRDefault="006A3FBF" w:rsidP="006A3FBF">
      <w:pPr>
        <w:pStyle w:val="KeinLeerraum"/>
        <w:jc w:val="both"/>
        <w:rPr>
          <w:rFonts w:ascii="Arial" w:hAnsi="Arial" w:cs="Arial"/>
          <w:b/>
          <w:bCs/>
          <w:lang w:val="en-US"/>
        </w:rPr>
      </w:pPr>
    </w:p>
    <w:p w14:paraId="7E3285C9" w14:textId="77777777" w:rsidR="006A3FBF" w:rsidRPr="009D4889" w:rsidRDefault="006A3FBF" w:rsidP="006A3FBF">
      <w:pPr>
        <w:pStyle w:val="KeinLeerraum"/>
        <w:jc w:val="both"/>
        <w:rPr>
          <w:rFonts w:ascii="Arial" w:hAnsi="Arial" w:cs="Arial"/>
          <w:lang w:val="en-US"/>
        </w:rPr>
      </w:pPr>
      <w:r w:rsidRPr="009D4889">
        <w:rPr>
          <w:rFonts w:ascii="Arial" w:hAnsi="Arial" w:cs="Arial"/>
          <w:lang w:val="en-US"/>
        </w:rPr>
        <w:t>Sofia Oechsler</w:t>
      </w:r>
      <w:r>
        <w:rPr>
          <w:rFonts w:ascii="Arial" w:hAnsi="Arial" w:cs="Arial"/>
          <w:lang w:val="en-US"/>
        </w:rPr>
        <w:t>*</w:t>
      </w:r>
      <w:r w:rsidRPr="009D4889">
        <w:rPr>
          <w:rFonts w:ascii="Arial" w:hAnsi="Arial" w:cs="Arial"/>
          <w:lang w:val="en-US"/>
        </w:rPr>
        <w:t>, Nico Gagelmann</w:t>
      </w:r>
      <w:r>
        <w:rPr>
          <w:rFonts w:ascii="Arial" w:hAnsi="Arial" w:cs="Arial"/>
          <w:lang w:val="en-US"/>
        </w:rPr>
        <w:t>*</w:t>
      </w:r>
      <w:r w:rsidRPr="009D4889">
        <w:rPr>
          <w:rFonts w:ascii="Arial" w:hAnsi="Arial" w:cs="Arial"/>
          <w:lang w:val="en-US"/>
        </w:rPr>
        <w:t xml:space="preserve">, Christine Wolschke, Dietlinde Janson, Anita Badbaran, Evgeny Klyuchnikov, Radwan Massoud, </w:t>
      </w:r>
      <w:r>
        <w:rPr>
          <w:rFonts w:ascii="Arial" w:hAnsi="Arial" w:cs="Arial"/>
          <w:lang w:val="en-US"/>
        </w:rPr>
        <w:t xml:space="preserve">Kristin Rathje, Johanna Richter, Mathias </w:t>
      </w:r>
      <w:proofErr w:type="spellStart"/>
      <w:r>
        <w:rPr>
          <w:rFonts w:ascii="Arial" w:hAnsi="Arial" w:cs="Arial"/>
          <w:lang w:val="en-US"/>
        </w:rPr>
        <w:t>Schäfersküpper</w:t>
      </w:r>
      <w:proofErr w:type="spellEnd"/>
      <w:r>
        <w:rPr>
          <w:rFonts w:ascii="Arial" w:hAnsi="Arial" w:cs="Arial"/>
          <w:lang w:val="en-US"/>
        </w:rPr>
        <w:t xml:space="preserve">, Christian Niederwieser, Ameya Kunte, </w:t>
      </w:r>
      <w:r w:rsidRPr="009D4889">
        <w:rPr>
          <w:rFonts w:ascii="Arial" w:hAnsi="Arial" w:cs="Arial"/>
          <w:lang w:val="en-US"/>
        </w:rPr>
        <w:t>Silke Heidenreich, Francis Ayuk</w:t>
      </w:r>
      <w:r>
        <w:rPr>
          <w:rFonts w:ascii="Arial" w:hAnsi="Arial" w:cs="Arial"/>
          <w:lang w:val="en-US"/>
        </w:rPr>
        <w:t>,</w:t>
      </w:r>
      <w:r w:rsidRPr="009D4889">
        <w:rPr>
          <w:rFonts w:ascii="Arial" w:hAnsi="Arial" w:cs="Arial"/>
          <w:lang w:val="en-US"/>
        </w:rPr>
        <w:t xml:space="preserve"> Nicolaus Kröger</w:t>
      </w:r>
    </w:p>
    <w:p w14:paraId="73436042" w14:textId="77777777" w:rsidR="006A3FBF" w:rsidRPr="009D4889" w:rsidRDefault="006A3FBF" w:rsidP="006A3FBF">
      <w:pPr>
        <w:pStyle w:val="KeinLeerraum"/>
        <w:jc w:val="both"/>
        <w:rPr>
          <w:rFonts w:ascii="Arial" w:hAnsi="Arial" w:cs="Arial"/>
          <w:lang w:val="en-US"/>
        </w:rPr>
      </w:pPr>
    </w:p>
    <w:p w14:paraId="7AD0C812" w14:textId="77777777" w:rsidR="006A3FBF" w:rsidRPr="009D4889" w:rsidRDefault="006A3FBF" w:rsidP="006A3FBF">
      <w:pPr>
        <w:pStyle w:val="KeinLeerraum"/>
        <w:jc w:val="both"/>
        <w:rPr>
          <w:rFonts w:ascii="Arial" w:hAnsi="Arial" w:cs="Arial"/>
          <w:lang w:val="en-US"/>
        </w:rPr>
      </w:pPr>
      <w:r w:rsidRPr="009D4889">
        <w:rPr>
          <w:rFonts w:ascii="Arial" w:hAnsi="Arial" w:cs="Arial"/>
          <w:lang w:val="en-US"/>
        </w:rPr>
        <w:t>University Medical Center Hamburg-Eppendorf, Hamburg, Germany</w:t>
      </w:r>
    </w:p>
    <w:p w14:paraId="369863BC" w14:textId="77777777" w:rsidR="006A3FBF" w:rsidRDefault="006A3FBF" w:rsidP="006A3FBF">
      <w:pPr>
        <w:pStyle w:val="KeinLeerraum"/>
        <w:jc w:val="both"/>
        <w:rPr>
          <w:rFonts w:ascii="Arial" w:hAnsi="Arial" w:cs="Arial"/>
          <w:b/>
          <w:bCs/>
          <w:sz w:val="26"/>
          <w:szCs w:val="26"/>
          <w:u w:val="single"/>
          <w:lang w:val="en-US"/>
        </w:rPr>
      </w:pPr>
    </w:p>
    <w:p w14:paraId="0F36ED41" w14:textId="77777777" w:rsidR="006A3FBF" w:rsidRPr="000F065E" w:rsidRDefault="006A3FBF" w:rsidP="006A3FBF">
      <w:pPr>
        <w:pStyle w:val="KeinLeerraum"/>
        <w:jc w:val="both"/>
        <w:rPr>
          <w:rFonts w:ascii="Arial" w:hAnsi="Arial" w:cs="Arial"/>
          <w:bCs/>
          <w:lang w:val="en-US"/>
        </w:rPr>
      </w:pPr>
      <w:r w:rsidRPr="000F065E">
        <w:rPr>
          <w:rFonts w:ascii="Arial" w:hAnsi="Arial" w:cs="Arial"/>
          <w:bCs/>
          <w:lang w:val="en-US"/>
        </w:rPr>
        <w:t>*</w:t>
      </w:r>
      <w:proofErr w:type="gramStart"/>
      <w:r w:rsidRPr="000F065E">
        <w:rPr>
          <w:rFonts w:ascii="Arial" w:hAnsi="Arial" w:cs="Arial"/>
          <w:bCs/>
          <w:lang w:val="en-US"/>
        </w:rPr>
        <w:t>contributed</w:t>
      </w:r>
      <w:proofErr w:type="gramEnd"/>
      <w:r w:rsidRPr="000F065E">
        <w:rPr>
          <w:rFonts w:ascii="Arial" w:hAnsi="Arial" w:cs="Arial"/>
          <w:bCs/>
          <w:lang w:val="en-US"/>
        </w:rPr>
        <w:t xml:space="preserve"> equally</w:t>
      </w:r>
    </w:p>
    <w:p w14:paraId="2CBFB30C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FDE0FEB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672324B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7BBA20B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8940DD4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2F6C909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B1657E9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0877C0B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58BC3BA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6ACF062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561763E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FC8E200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2E192FF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5208EFB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5F15C6F3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263AE6A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18B193F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FEEF3FD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37830AA4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CFDB203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785C782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D8AE4D1" w14:textId="607A938A" w:rsidR="006A3FBF" w:rsidRPr="00FB6D39" w:rsidRDefault="00F87D47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6A3FBF" w:rsidRPr="00FB6D39">
        <w:rPr>
          <w:rFonts w:ascii="Arial" w:hAnsi="Arial" w:cs="Arial"/>
          <w:b/>
          <w:sz w:val="22"/>
          <w:szCs w:val="22"/>
          <w:lang w:val="en-US"/>
        </w:rPr>
        <w:t>Table</w:t>
      </w:r>
      <w:r w:rsidR="006A3FBF">
        <w:rPr>
          <w:rFonts w:ascii="Arial" w:hAnsi="Arial" w:cs="Arial"/>
          <w:b/>
          <w:sz w:val="22"/>
          <w:szCs w:val="22"/>
          <w:lang w:val="en-US"/>
        </w:rPr>
        <w:t xml:space="preserve"> 1</w:t>
      </w:r>
      <w:r w:rsidR="006A3FBF" w:rsidRPr="00B87437">
        <w:rPr>
          <w:rFonts w:ascii="Arial" w:hAnsi="Arial" w:cs="Arial"/>
          <w:b/>
          <w:sz w:val="22"/>
          <w:szCs w:val="22"/>
          <w:lang w:val="en-US"/>
        </w:rPr>
        <w:t>. Factors associated with GVHD</w:t>
      </w:r>
      <w:r w:rsidR="009F17E6" w:rsidRPr="00B87437">
        <w:rPr>
          <w:rFonts w:ascii="Arial" w:hAnsi="Arial" w:cs="Arial"/>
          <w:b/>
          <w:sz w:val="22"/>
          <w:szCs w:val="22"/>
          <w:lang w:val="en-US"/>
        </w:rPr>
        <w:t xml:space="preserve"> and relapse</w:t>
      </w:r>
      <w:r w:rsidR="006A3FBF" w:rsidRPr="00B87437">
        <w:rPr>
          <w:rFonts w:ascii="Arial" w:hAnsi="Arial" w:cs="Arial"/>
          <w:b/>
          <w:sz w:val="22"/>
          <w:szCs w:val="22"/>
          <w:lang w:val="en-US"/>
        </w:rPr>
        <w:t>.</w:t>
      </w:r>
    </w:p>
    <w:tbl>
      <w:tblPr>
        <w:tblStyle w:val="Tabellenraster"/>
        <w:tblW w:w="7650" w:type="dxa"/>
        <w:tblLook w:val="04A0" w:firstRow="1" w:lastRow="0" w:firstColumn="1" w:lastColumn="0" w:noHBand="0" w:noVBand="1"/>
      </w:tblPr>
      <w:tblGrid>
        <w:gridCol w:w="1692"/>
        <w:gridCol w:w="1139"/>
        <w:gridCol w:w="845"/>
        <w:gridCol w:w="1139"/>
        <w:gridCol w:w="848"/>
        <w:gridCol w:w="1139"/>
        <w:gridCol w:w="848"/>
      </w:tblGrid>
      <w:tr w:rsidR="006A3FBF" w:rsidRPr="003315F7" w14:paraId="779F634F" w14:textId="77777777" w:rsidTr="00DA543F">
        <w:trPr>
          <w:trHeight w:val="20"/>
        </w:trPr>
        <w:tc>
          <w:tcPr>
            <w:tcW w:w="1692" w:type="dxa"/>
            <w:shd w:val="clear" w:color="auto" w:fill="E7E6E6" w:themeFill="background2"/>
            <w:vAlign w:val="center"/>
          </w:tcPr>
          <w:p w14:paraId="7478F592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984" w:type="dxa"/>
            <w:gridSpan w:val="2"/>
            <w:shd w:val="clear" w:color="auto" w:fill="E7E6E6" w:themeFill="background2"/>
            <w:vAlign w:val="center"/>
          </w:tcPr>
          <w:p w14:paraId="5F71E576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Acute GVHD</w:t>
            </w:r>
          </w:p>
        </w:tc>
        <w:tc>
          <w:tcPr>
            <w:tcW w:w="1987" w:type="dxa"/>
            <w:gridSpan w:val="2"/>
            <w:shd w:val="clear" w:color="auto" w:fill="E7E6E6" w:themeFill="background2"/>
            <w:vAlign w:val="center"/>
          </w:tcPr>
          <w:p w14:paraId="2F7CD0C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Chronic GVHD</w:t>
            </w:r>
          </w:p>
        </w:tc>
        <w:tc>
          <w:tcPr>
            <w:tcW w:w="1987" w:type="dxa"/>
            <w:gridSpan w:val="2"/>
            <w:shd w:val="clear" w:color="auto" w:fill="E7E6E6" w:themeFill="background2"/>
            <w:vAlign w:val="center"/>
          </w:tcPr>
          <w:p w14:paraId="62627E9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8C5">
              <w:rPr>
                <w:rFonts w:ascii="Arial" w:hAnsi="Arial" w:cs="Arial"/>
                <w:b/>
                <w:sz w:val="20"/>
                <w:szCs w:val="20"/>
                <w:lang w:val="en-US"/>
              </w:rPr>
              <w:t>Relapse</w:t>
            </w:r>
          </w:p>
        </w:tc>
      </w:tr>
      <w:tr w:rsidR="006A3FBF" w:rsidRPr="003315F7" w14:paraId="26E183A8" w14:textId="77777777" w:rsidTr="00DA543F">
        <w:trPr>
          <w:trHeight w:val="20"/>
        </w:trPr>
        <w:tc>
          <w:tcPr>
            <w:tcW w:w="1692" w:type="dxa"/>
            <w:shd w:val="clear" w:color="auto" w:fill="E7E6E6" w:themeFill="background2"/>
            <w:vAlign w:val="center"/>
          </w:tcPr>
          <w:p w14:paraId="38B1C29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E7E6E6" w:themeFill="background2"/>
            <w:vAlign w:val="center"/>
          </w:tcPr>
          <w:p w14:paraId="1682DC1F" w14:textId="77777777" w:rsidR="006A3FBF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R, </w:t>
            </w:r>
          </w:p>
          <w:p w14:paraId="35434CC1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71E46A7E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139" w:type="dxa"/>
            <w:shd w:val="clear" w:color="auto" w:fill="E7E6E6" w:themeFill="background2"/>
            <w:vAlign w:val="center"/>
          </w:tcPr>
          <w:p w14:paraId="62D65091" w14:textId="77777777" w:rsidR="006A3FBF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R, </w:t>
            </w:r>
          </w:p>
          <w:p w14:paraId="52DDC0FD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48" w:type="dxa"/>
            <w:shd w:val="clear" w:color="auto" w:fill="E7E6E6" w:themeFill="background2"/>
            <w:vAlign w:val="center"/>
          </w:tcPr>
          <w:p w14:paraId="20417C7C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139" w:type="dxa"/>
            <w:shd w:val="clear" w:color="auto" w:fill="E7E6E6" w:themeFill="background2"/>
            <w:vAlign w:val="center"/>
          </w:tcPr>
          <w:p w14:paraId="0B515AF8" w14:textId="77777777" w:rsidR="006A3FBF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R, </w:t>
            </w:r>
          </w:p>
          <w:p w14:paraId="4B1B9F3B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48" w:type="dxa"/>
            <w:shd w:val="clear" w:color="auto" w:fill="E7E6E6" w:themeFill="background2"/>
            <w:vAlign w:val="center"/>
          </w:tcPr>
          <w:p w14:paraId="7DB86AAE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6A3FBF" w:rsidRPr="003315F7" w14:paraId="07F3C7E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348493FB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Conditioning</w:t>
            </w:r>
          </w:p>
        </w:tc>
        <w:tc>
          <w:tcPr>
            <w:tcW w:w="1139" w:type="dxa"/>
            <w:vAlign w:val="center"/>
          </w:tcPr>
          <w:p w14:paraId="5D2DD6C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2948A65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78E2E3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048EDE0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77E960C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4F338EA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6675773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2E49983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BuFlu</w:t>
            </w:r>
            <w:proofErr w:type="spellEnd"/>
          </w:p>
        </w:tc>
        <w:tc>
          <w:tcPr>
            <w:tcW w:w="1139" w:type="dxa"/>
            <w:vAlign w:val="center"/>
          </w:tcPr>
          <w:p w14:paraId="5861CDB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3B1D23B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7EF2B1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5D542F5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01A9530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57E4253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5ED6AA6B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436C61E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TreoFlu</w:t>
            </w:r>
            <w:proofErr w:type="spellEnd"/>
          </w:p>
        </w:tc>
        <w:tc>
          <w:tcPr>
            <w:tcW w:w="1139" w:type="dxa"/>
            <w:vAlign w:val="center"/>
          </w:tcPr>
          <w:p w14:paraId="2FF5001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15, 0.66-2.00</w:t>
            </w:r>
          </w:p>
        </w:tc>
        <w:tc>
          <w:tcPr>
            <w:tcW w:w="845" w:type="dxa"/>
            <w:vAlign w:val="center"/>
          </w:tcPr>
          <w:p w14:paraId="6510262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9" w:type="dxa"/>
            <w:vAlign w:val="center"/>
          </w:tcPr>
          <w:p w14:paraId="3795675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00, 0.67-1.52</w:t>
            </w:r>
          </w:p>
        </w:tc>
        <w:tc>
          <w:tcPr>
            <w:tcW w:w="848" w:type="dxa"/>
            <w:vAlign w:val="center"/>
          </w:tcPr>
          <w:p w14:paraId="79A92F2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9" w:type="dxa"/>
            <w:vAlign w:val="center"/>
          </w:tcPr>
          <w:p w14:paraId="6A836CE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0, 0.75-2.60</w:t>
            </w:r>
          </w:p>
        </w:tc>
        <w:tc>
          <w:tcPr>
            <w:tcW w:w="848" w:type="dxa"/>
            <w:vAlign w:val="center"/>
          </w:tcPr>
          <w:p w14:paraId="4EF66D9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6A3FBF" w:rsidRPr="003315F7" w14:paraId="3CF5256C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6C54BB0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FLAMSA</w:t>
            </w:r>
          </w:p>
        </w:tc>
        <w:tc>
          <w:tcPr>
            <w:tcW w:w="1139" w:type="dxa"/>
            <w:vAlign w:val="center"/>
          </w:tcPr>
          <w:p w14:paraId="0998454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97, 0.80-4.89</w:t>
            </w:r>
          </w:p>
        </w:tc>
        <w:tc>
          <w:tcPr>
            <w:tcW w:w="845" w:type="dxa"/>
            <w:vAlign w:val="center"/>
          </w:tcPr>
          <w:p w14:paraId="31A5813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9" w:type="dxa"/>
            <w:vAlign w:val="center"/>
          </w:tcPr>
          <w:p w14:paraId="3559FF95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5, 0.61-1.47</w:t>
            </w:r>
          </w:p>
        </w:tc>
        <w:tc>
          <w:tcPr>
            <w:tcW w:w="848" w:type="dxa"/>
            <w:vAlign w:val="center"/>
          </w:tcPr>
          <w:p w14:paraId="58AEB53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9" w:type="dxa"/>
            <w:vAlign w:val="center"/>
          </w:tcPr>
          <w:p w14:paraId="416BFB9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5, 1.09-3.47</w:t>
            </w:r>
          </w:p>
        </w:tc>
        <w:tc>
          <w:tcPr>
            <w:tcW w:w="848" w:type="dxa"/>
            <w:vAlign w:val="center"/>
          </w:tcPr>
          <w:p w14:paraId="66A0AC0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6A3FBF" w:rsidRPr="003315F7" w14:paraId="4165E7C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23A96AA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9" w:type="dxa"/>
            <w:vAlign w:val="center"/>
          </w:tcPr>
          <w:p w14:paraId="356CD73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82, 0.46-1.45</w:t>
            </w:r>
          </w:p>
        </w:tc>
        <w:tc>
          <w:tcPr>
            <w:tcW w:w="845" w:type="dxa"/>
            <w:vAlign w:val="center"/>
          </w:tcPr>
          <w:p w14:paraId="2B89375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39" w:type="dxa"/>
            <w:vAlign w:val="center"/>
          </w:tcPr>
          <w:p w14:paraId="4A1BEC3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9, 0.33-1.88</w:t>
            </w:r>
          </w:p>
        </w:tc>
        <w:tc>
          <w:tcPr>
            <w:tcW w:w="848" w:type="dxa"/>
            <w:vAlign w:val="center"/>
          </w:tcPr>
          <w:p w14:paraId="2C414F3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9" w:type="dxa"/>
            <w:vAlign w:val="center"/>
          </w:tcPr>
          <w:p w14:paraId="608815D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, 0.22-3.51</w:t>
            </w:r>
          </w:p>
        </w:tc>
        <w:tc>
          <w:tcPr>
            <w:tcW w:w="848" w:type="dxa"/>
            <w:vAlign w:val="center"/>
          </w:tcPr>
          <w:p w14:paraId="5FBBC44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6A3FBF" w:rsidRPr="003315F7" w14:paraId="0A8F2B24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D7AA804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relation</w:t>
            </w:r>
          </w:p>
        </w:tc>
        <w:tc>
          <w:tcPr>
            <w:tcW w:w="1139" w:type="dxa"/>
            <w:vAlign w:val="center"/>
          </w:tcPr>
          <w:p w14:paraId="658CAE0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0FCC65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C52C1B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6DDF555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2BD9B0B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595E1D1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70F54362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3176BC8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</w:p>
        </w:tc>
        <w:tc>
          <w:tcPr>
            <w:tcW w:w="1139" w:type="dxa"/>
            <w:vAlign w:val="center"/>
          </w:tcPr>
          <w:p w14:paraId="332A4BB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78A7CE2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89C6EC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0451D22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1F72B0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123AB31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576B9FA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0C26F22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MUD</w:t>
            </w:r>
          </w:p>
        </w:tc>
        <w:tc>
          <w:tcPr>
            <w:tcW w:w="1139" w:type="dxa"/>
            <w:vAlign w:val="center"/>
          </w:tcPr>
          <w:p w14:paraId="4D23824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15, 0.76-1.72</w:t>
            </w:r>
          </w:p>
        </w:tc>
        <w:tc>
          <w:tcPr>
            <w:tcW w:w="845" w:type="dxa"/>
            <w:vAlign w:val="center"/>
          </w:tcPr>
          <w:p w14:paraId="6649B0A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9" w:type="dxa"/>
            <w:vAlign w:val="center"/>
          </w:tcPr>
          <w:p w14:paraId="340B3F8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8, 0.55-1.12</w:t>
            </w:r>
          </w:p>
        </w:tc>
        <w:tc>
          <w:tcPr>
            <w:tcW w:w="848" w:type="dxa"/>
            <w:vAlign w:val="center"/>
          </w:tcPr>
          <w:p w14:paraId="2E91DD3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39" w:type="dxa"/>
            <w:vAlign w:val="center"/>
          </w:tcPr>
          <w:p w14:paraId="2CE13EE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, 0.37-1.18</w:t>
            </w:r>
          </w:p>
        </w:tc>
        <w:tc>
          <w:tcPr>
            <w:tcW w:w="848" w:type="dxa"/>
            <w:vAlign w:val="center"/>
          </w:tcPr>
          <w:p w14:paraId="58372AA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6A3FBF" w:rsidRPr="003315F7" w14:paraId="47068BE9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56D9C8B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MMUD</w:t>
            </w:r>
          </w:p>
        </w:tc>
        <w:tc>
          <w:tcPr>
            <w:tcW w:w="1139" w:type="dxa"/>
            <w:vAlign w:val="center"/>
          </w:tcPr>
          <w:p w14:paraId="7BF569D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00, 0.61-1.64</w:t>
            </w:r>
          </w:p>
        </w:tc>
        <w:tc>
          <w:tcPr>
            <w:tcW w:w="845" w:type="dxa"/>
            <w:vAlign w:val="center"/>
          </w:tcPr>
          <w:p w14:paraId="10EA761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9" w:type="dxa"/>
            <w:vAlign w:val="center"/>
          </w:tcPr>
          <w:p w14:paraId="0DC1E6B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5, 0.49-1.14</w:t>
            </w:r>
          </w:p>
        </w:tc>
        <w:tc>
          <w:tcPr>
            <w:tcW w:w="848" w:type="dxa"/>
            <w:vAlign w:val="center"/>
          </w:tcPr>
          <w:p w14:paraId="62BCCC7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9" w:type="dxa"/>
            <w:vAlign w:val="center"/>
          </w:tcPr>
          <w:p w14:paraId="7FFC4D0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, 0.41-1.40</w:t>
            </w:r>
          </w:p>
        </w:tc>
        <w:tc>
          <w:tcPr>
            <w:tcW w:w="848" w:type="dxa"/>
            <w:vAlign w:val="center"/>
          </w:tcPr>
          <w:p w14:paraId="0D245CB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6A3FBF" w:rsidRPr="003315F7" w14:paraId="3165DEE4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61324DE6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Driver mutation</w:t>
            </w:r>
          </w:p>
        </w:tc>
        <w:tc>
          <w:tcPr>
            <w:tcW w:w="1139" w:type="dxa"/>
            <w:vAlign w:val="center"/>
          </w:tcPr>
          <w:p w14:paraId="61E34BB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7DD940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3A84F935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A593B3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C41D2C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3440B4D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69DBC966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2C249B4F" w14:textId="77777777" w:rsidR="006A3FBF" w:rsidRPr="005848C5" w:rsidRDefault="006A3FBF" w:rsidP="00DA543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848C5">
              <w:rPr>
                <w:rFonts w:ascii="Arial" w:hAnsi="Arial" w:cs="Arial"/>
                <w:i/>
                <w:sz w:val="20"/>
                <w:szCs w:val="20"/>
                <w:lang w:val="en-US"/>
              </w:rPr>
              <w:t>CALR</w:t>
            </w:r>
          </w:p>
        </w:tc>
        <w:tc>
          <w:tcPr>
            <w:tcW w:w="1139" w:type="dxa"/>
            <w:vAlign w:val="center"/>
          </w:tcPr>
          <w:p w14:paraId="1366EE4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6ED1008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30EEF5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4F01FAB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19FCD55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13922D2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3FCA7489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2FCA34C8" w14:textId="77777777" w:rsidR="006A3FBF" w:rsidRPr="005848C5" w:rsidRDefault="006A3FBF" w:rsidP="00DA543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848C5">
              <w:rPr>
                <w:rFonts w:ascii="Arial" w:hAnsi="Arial" w:cs="Arial"/>
                <w:i/>
                <w:sz w:val="20"/>
                <w:szCs w:val="20"/>
                <w:lang w:val="en-US"/>
              </w:rPr>
              <w:t>JAK2</w:t>
            </w:r>
          </w:p>
        </w:tc>
        <w:tc>
          <w:tcPr>
            <w:tcW w:w="1139" w:type="dxa"/>
            <w:vAlign w:val="center"/>
          </w:tcPr>
          <w:p w14:paraId="7B57B79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4, 0.62-1.43</w:t>
            </w:r>
          </w:p>
        </w:tc>
        <w:tc>
          <w:tcPr>
            <w:tcW w:w="845" w:type="dxa"/>
            <w:vAlign w:val="center"/>
          </w:tcPr>
          <w:p w14:paraId="6F2C15D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9" w:type="dxa"/>
            <w:vAlign w:val="center"/>
          </w:tcPr>
          <w:p w14:paraId="094FCE0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8, 0.57-1.07</w:t>
            </w:r>
          </w:p>
        </w:tc>
        <w:tc>
          <w:tcPr>
            <w:tcW w:w="848" w:type="dxa"/>
            <w:vAlign w:val="center"/>
          </w:tcPr>
          <w:p w14:paraId="559F971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9" w:type="dxa"/>
            <w:vAlign w:val="center"/>
          </w:tcPr>
          <w:p w14:paraId="66734DA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, 0.60-1.75</w:t>
            </w:r>
          </w:p>
        </w:tc>
        <w:tc>
          <w:tcPr>
            <w:tcW w:w="848" w:type="dxa"/>
            <w:vAlign w:val="center"/>
          </w:tcPr>
          <w:p w14:paraId="7077D24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6A3FBF" w:rsidRPr="003315F7" w14:paraId="3604DD5D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54E59318" w14:textId="77777777" w:rsidR="006A3FBF" w:rsidRPr="005848C5" w:rsidRDefault="006A3FBF" w:rsidP="00DA543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848C5">
              <w:rPr>
                <w:rFonts w:ascii="Arial" w:hAnsi="Arial" w:cs="Arial"/>
                <w:i/>
                <w:sz w:val="20"/>
                <w:szCs w:val="20"/>
                <w:lang w:val="en-US"/>
              </w:rPr>
              <w:t>MPL</w:t>
            </w:r>
          </w:p>
        </w:tc>
        <w:tc>
          <w:tcPr>
            <w:tcW w:w="1139" w:type="dxa"/>
            <w:vAlign w:val="center"/>
          </w:tcPr>
          <w:p w14:paraId="0648EC1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2.02, 0.95-4.29</w:t>
            </w:r>
          </w:p>
        </w:tc>
        <w:tc>
          <w:tcPr>
            <w:tcW w:w="845" w:type="dxa"/>
            <w:vAlign w:val="center"/>
          </w:tcPr>
          <w:p w14:paraId="369514A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9" w:type="dxa"/>
            <w:vAlign w:val="center"/>
          </w:tcPr>
          <w:p w14:paraId="10471C2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8, 0.41-1.49</w:t>
            </w:r>
          </w:p>
        </w:tc>
        <w:tc>
          <w:tcPr>
            <w:tcW w:w="848" w:type="dxa"/>
            <w:vAlign w:val="center"/>
          </w:tcPr>
          <w:p w14:paraId="130F957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9" w:type="dxa"/>
            <w:vAlign w:val="center"/>
          </w:tcPr>
          <w:p w14:paraId="57E6419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, 0.34-2.18</w:t>
            </w:r>
          </w:p>
        </w:tc>
        <w:tc>
          <w:tcPr>
            <w:tcW w:w="848" w:type="dxa"/>
            <w:vAlign w:val="center"/>
          </w:tcPr>
          <w:p w14:paraId="376EF04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6A3FBF" w:rsidRPr="003315F7" w14:paraId="0B615A7D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3ACFF2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Triple negative</w:t>
            </w:r>
          </w:p>
        </w:tc>
        <w:tc>
          <w:tcPr>
            <w:tcW w:w="1139" w:type="dxa"/>
            <w:vAlign w:val="center"/>
          </w:tcPr>
          <w:p w14:paraId="4EC4F76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09, 0.57-2.03</w:t>
            </w:r>
          </w:p>
        </w:tc>
        <w:tc>
          <w:tcPr>
            <w:tcW w:w="845" w:type="dxa"/>
            <w:vAlign w:val="center"/>
          </w:tcPr>
          <w:p w14:paraId="7554C11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9" w:type="dxa"/>
            <w:vAlign w:val="center"/>
          </w:tcPr>
          <w:p w14:paraId="4F7FE3B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5, 0.46-1.23</w:t>
            </w:r>
          </w:p>
        </w:tc>
        <w:tc>
          <w:tcPr>
            <w:tcW w:w="848" w:type="dxa"/>
            <w:vAlign w:val="center"/>
          </w:tcPr>
          <w:p w14:paraId="7850FB5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9" w:type="dxa"/>
            <w:vAlign w:val="center"/>
          </w:tcPr>
          <w:p w14:paraId="55C61F9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, 0.21-1.51</w:t>
            </w:r>
          </w:p>
        </w:tc>
        <w:tc>
          <w:tcPr>
            <w:tcW w:w="848" w:type="dxa"/>
            <w:vAlign w:val="center"/>
          </w:tcPr>
          <w:p w14:paraId="2CB7346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6A3FBF" w:rsidRPr="003315F7" w14:paraId="7221D5A3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30D91A71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HCT</w:t>
            </w:r>
          </w:p>
        </w:tc>
        <w:tc>
          <w:tcPr>
            <w:tcW w:w="1139" w:type="dxa"/>
            <w:vAlign w:val="center"/>
          </w:tcPr>
          <w:p w14:paraId="13D8414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A4C638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0F92469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79AB234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3575A13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7CB6212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0EFEDB63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170DC8B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First</w:t>
            </w:r>
          </w:p>
        </w:tc>
        <w:tc>
          <w:tcPr>
            <w:tcW w:w="1139" w:type="dxa"/>
            <w:vAlign w:val="center"/>
          </w:tcPr>
          <w:p w14:paraId="06DA3A7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7D010E1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2C85762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1713414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8BC7C6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51FDC1C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489B56B4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6233295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1139" w:type="dxa"/>
            <w:vAlign w:val="center"/>
          </w:tcPr>
          <w:p w14:paraId="5FC71B7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19, 0.67-2.16</w:t>
            </w:r>
          </w:p>
        </w:tc>
        <w:tc>
          <w:tcPr>
            <w:tcW w:w="845" w:type="dxa"/>
            <w:vAlign w:val="center"/>
          </w:tcPr>
          <w:p w14:paraId="7476A5E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39" w:type="dxa"/>
            <w:vAlign w:val="center"/>
          </w:tcPr>
          <w:p w14:paraId="06C6CBA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86, 0.52-1.41</w:t>
            </w:r>
          </w:p>
        </w:tc>
        <w:tc>
          <w:tcPr>
            <w:tcW w:w="848" w:type="dxa"/>
            <w:vAlign w:val="center"/>
          </w:tcPr>
          <w:p w14:paraId="137EDB7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39" w:type="dxa"/>
            <w:vAlign w:val="center"/>
          </w:tcPr>
          <w:p w14:paraId="04B7623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5, 0.86-2.80</w:t>
            </w:r>
          </w:p>
        </w:tc>
        <w:tc>
          <w:tcPr>
            <w:tcW w:w="848" w:type="dxa"/>
            <w:vAlign w:val="center"/>
          </w:tcPr>
          <w:p w14:paraId="0A3FB1F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6A3FBF" w:rsidRPr="003315F7" w14:paraId="0C0A713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0A5A088B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139" w:type="dxa"/>
            <w:vAlign w:val="center"/>
          </w:tcPr>
          <w:p w14:paraId="3B06651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7F61A7E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072523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CC9861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7A28EB7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0EDE951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74B619F3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07A721D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PMF</w:t>
            </w:r>
          </w:p>
        </w:tc>
        <w:tc>
          <w:tcPr>
            <w:tcW w:w="1139" w:type="dxa"/>
            <w:vAlign w:val="center"/>
          </w:tcPr>
          <w:p w14:paraId="31CA893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41FF588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7BF4007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5AC1E13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AEADA7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7ECC0A5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14D05171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090E77D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PET MF</w:t>
            </w:r>
          </w:p>
        </w:tc>
        <w:tc>
          <w:tcPr>
            <w:tcW w:w="1139" w:type="dxa"/>
            <w:vAlign w:val="center"/>
          </w:tcPr>
          <w:p w14:paraId="0B1830A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80, 0.50-1.26</w:t>
            </w:r>
          </w:p>
        </w:tc>
        <w:tc>
          <w:tcPr>
            <w:tcW w:w="845" w:type="dxa"/>
            <w:vAlign w:val="center"/>
          </w:tcPr>
          <w:p w14:paraId="3A0E227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39" w:type="dxa"/>
            <w:vAlign w:val="center"/>
          </w:tcPr>
          <w:p w14:paraId="4B4D463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23, 0.86-1.72</w:t>
            </w:r>
          </w:p>
        </w:tc>
        <w:tc>
          <w:tcPr>
            <w:tcW w:w="848" w:type="dxa"/>
            <w:vAlign w:val="center"/>
          </w:tcPr>
          <w:p w14:paraId="6E8B5FAE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39" w:type="dxa"/>
            <w:vAlign w:val="center"/>
          </w:tcPr>
          <w:p w14:paraId="73E27CC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0, 0.92-2.77</w:t>
            </w:r>
          </w:p>
        </w:tc>
        <w:tc>
          <w:tcPr>
            <w:tcW w:w="848" w:type="dxa"/>
            <w:vAlign w:val="center"/>
          </w:tcPr>
          <w:p w14:paraId="52DA1E7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6A3FBF" w:rsidRPr="003315F7" w14:paraId="792DF317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16D1201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PPV MF</w:t>
            </w:r>
          </w:p>
        </w:tc>
        <w:tc>
          <w:tcPr>
            <w:tcW w:w="1139" w:type="dxa"/>
            <w:vAlign w:val="center"/>
          </w:tcPr>
          <w:p w14:paraId="6FC8C32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3, 0.60-1.43</w:t>
            </w:r>
          </w:p>
        </w:tc>
        <w:tc>
          <w:tcPr>
            <w:tcW w:w="845" w:type="dxa"/>
            <w:vAlign w:val="center"/>
          </w:tcPr>
          <w:p w14:paraId="03F2D2B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39" w:type="dxa"/>
            <w:vAlign w:val="center"/>
          </w:tcPr>
          <w:p w14:paraId="158A3E3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16, 0.79-1.71</w:t>
            </w:r>
          </w:p>
        </w:tc>
        <w:tc>
          <w:tcPr>
            <w:tcW w:w="848" w:type="dxa"/>
            <w:vAlign w:val="center"/>
          </w:tcPr>
          <w:p w14:paraId="7380F93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9" w:type="dxa"/>
            <w:vAlign w:val="center"/>
          </w:tcPr>
          <w:p w14:paraId="35E50F1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3, 1.01-2.97</w:t>
            </w:r>
          </w:p>
        </w:tc>
        <w:tc>
          <w:tcPr>
            <w:tcW w:w="848" w:type="dxa"/>
            <w:vAlign w:val="center"/>
          </w:tcPr>
          <w:p w14:paraId="2F80BF0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6A3FBF" w:rsidRPr="003315F7" w14:paraId="0BEACA34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2D3C159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MF grade</w:t>
            </w:r>
          </w:p>
        </w:tc>
        <w:tc>
          <w:tcPr>
            <w:tcW w:w="1139" w:type="dxa"/>
            <w:vAlign w:val="center"/>
          </w:tcPr>
          <w:p w14:paraId="40AD673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75EB5B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76E723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3218DE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094E183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404818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0C16760A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495BE76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139" w:type="dxa"/>
            <w:vAlign w:val="center"/>
          </w:tcPr>
          <w:p w14:paraId="65C97BA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7D99FE6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17C1808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756B624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33A604F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0319B3E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03CD9738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54BB130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9" w:type="dxa"/>
            <w:vAlign w:val="center"/>
          </w:tcPr>
          <w:p w14:paraId="27D7047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44, 0.64-3.25</w:t>
            </w:r>
          </w:p>
        </w:tc>
        <w:tc>
          <w:tcPr>
            <w:tcW w:w="845" w:type="dxa"/>
            <w:vAlign w:val="center"/>
          </w:tcPr>
          <w:p w14:paraId="7ED3854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39" w:type="dxa"/>
            <w:vAlign w:val="center"/>
          </w:tcPr>
          <w:p w14:paraId="13ADB1A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7, 0.58-1.63</w:t>
            </w:r>
          </w:p>
        </w:tc>
        <w:tc>
          <w:tcPr>
            <w:tcW w:w="848" w:type="dxa"/>
            <w:vAlign w:val="center"/>
          </w:tcPr>
          <w:p w14:paraId="0985A6B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9" w:type="dxa"/>
            <w:vAlign w:val="center"/>
          </w:tcPr>
          <w:p w14:paraId="675A94A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3, 0.67-3.51</w:t>
            </w:r>
          </w:p>
        </w:tc>
        <w:tc>
          <w:tcPr>
            <w:tcW w:w="848" w:type="dxa"/>
            <w:vAlign w:val="center"/>
          </w:tcPr>
          <w:p w14:paraId="1905850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6A3FBF" w:rsidRPr="003315F7" w14:paraId="19E6CDA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012EF6D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9" w:type="dxa"/>
            <w:vAlign w:val="center"/>
          </w:tcPr>
          <w:p w14:paraId="01C16CF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46, 0.69-3.09</w:t>
            </w:r>
          </w:p>
        </w:tc>
        <w:tc>
          <w:tcPr>
            <w:tcW w:w="845" w:type="dxa"/>
            <w:vAlign w:val="center"/>
          </w:tcPr>
          <w:p w14:paraId="747E93D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9" w:type="dxa"/>
            <w:vAlign w:val="center"/>
          </w:tcPr>
          <w:p w14:paraId="36FB002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86, 0.55-1.34</w:t>
            </w:r>
          </w:p>
        </w:tc>
        <w:tc>
          <w:tcPr>
            <w:tcW w:w="848" w:type="dxa"/>
            <w:vAlign w:val="center"/>
          </w:tcPr>
          <w:p w14:paraId="56419D5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39" w:type="dxa"/>
            <w:vAlign w:val="center"/>
          </w:tcPr>
          <w:p w14:paraId="2E3D6C1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, 0.39-1.83</w:t>
            </w:r>
          </w:p>
        </w:tc>
        <w:tc>
          <w:tcPr>
            <w:tcW w:w="848" w:type="dxa"/>
            <w:vAlign w:val="center"/>
          </w:tcPr>
          <w:p w14:paraId="0568A0A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6A3FBF" w:rsidRPr="003315F7" w14:paraId="2E98A7D1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466D3E7D" w14:textId="77777777" w:rsidR="006A3FBF" w:rsidRPr="005848C5" w:rsidRDefault="006A3FBF" w:rsidP="00DA543F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848C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SXL1</w:t>
            </w:r>
          </w:p>
        </w:tc>
        <w:tc>
          <w:tcPr>
            <w:tcW w:w="1139" w:type="dxa"/>
            <w:vAlign w:val="center"/>
          </w:tcPr>
          <w:p w14:paraId="680316AD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01, 0.68-1.52</w:t>
            </w:r>
          </w:p>
        </w:tc>
        <w:tc>
          <w:tcPr>
            <w:tcW w:w="845" w:type="dxa"/>
            <w:vAlign w:val="center"/>
          </w:tcPr>
          <w:p w14:paraId="5989DFC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9" w:type="dxa"/>
            <w:vAlign w:val="center"/>
          </w:tcPr>
          <w:p w14:paraId="195BF6C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76, 0.53-1.08</w:t>
            </w:r>
          </w:p>
        </w:tc>
        <w:tc>
          <w:tcPr>
            <w:tcW w:w="848" w:type="dxa"/>
            <w:vAlign w:val="center"/>
          </w:tcPr>
          <w:p w14:paraId="7817A77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9" w:type="dxa"/>
            <w:vAlign w:val="center"/>
          </w:tcPr>
          <w:p w14:paraId="3E80FC7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4, 0.85-2.42</w:t>
            </w:r>
          </w:p>
        </w:tc>
        <w:tc>
          <w:tcPr>
            <w:tcW w:w="848" w:type="dxa"/>
            <w:vAlign w:val="center"/>
          </w:tcPr>
          <w:p w14:paraId="75613E1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6A3FBF" w:rsidRPr="003315F7" w14:paraId="6C43A214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316AC947" w14:textId="77777777" w:rsidR="006A3FBF" w:rsidRPr="005848C5" w:rsidRDefault="006A3FBF" w:rsidP="00DA543F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TP53 </w:t>
            </w:r>
            <w:r w:rsidRPr="00C52D37">
              <w:rPr>
                <w:rFonts w:ascii="Arial" w:hAnsi="Arial" w:cs="Arial"/>
                <w:b/>
                <w:sz w:val="20"/>
                <w:szCs w:val="20"/>
                <w:lang w:val="en-US"/>
              </w:rPr>
              <w:t>multi-hit</w:t>
            </w:r>
          </w:p>
        </w:tc>
        <w:tc>
          <w:tcPr>
            <w:tcW w:w="1139" w:type="dxa"/>
            <w:vAlign w:val="center"/>
          </w:tcPr>
          <w:p w14:paraId="68B8862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9FF6C7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26F028E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665F124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84DAD4C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4,</w:t>
            </w:r>
          </w:p>
          <w:p w14:paraId="06FE2596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3-5.13</w:t>
            </w:r>
          </w:p>
        </w:tc>
        <w:tc>
          <w:tcPr>
            <w:tcW w:w="848" w:type="dxa"/>
            <w:vAlign w:val="center"/>
          </w:tcPr>
          <w:p w14:paraId="5EF4B153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6A3FBF" w:rsidRPr="003315F7" w14:paraId="2085A776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9ADCCCD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b/>
                <w:sz w:val="20"/>
                <w:szCs w:val="20"/>
                <w:lang w:val="en-US"/>
              </w:rPr>
              <w:t>CD34 count</w:t>
            </w:r>
          </w:p>
        </w:tc>
        <w:tc>
          <w:tcPr>
            <w:tcW w:w="1139" w:type="dxa"/>
            <w:vAlign w:val="center"/>
          </w:tcPr>
          <w:p w14:paraId="1B96D84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1.00, 0.94-1.05</w:t>
            </w:r>
          </w:p>
        </w:tc>
        <w:tc>
          <w:tcPr>
            <w:tcW w:w="845" w:type="dxa"/>
            <w:vAlign w:val="center"/>
          </w:tcPr>
          <w:p w14:paraId="04F3BC6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9" w:type="dxa"/>
            <w:vAlign w:val="center"/>
          </w:tcPr>
          <w:p w14:paraId="158EFC55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99, 0.94-1.03</w:t>
            </w:r>
          </w:p>
        </w:tc>
        <w:tc>
          <w:tcPr>
            <w:tcW w:w="848" w:type="dxa"/>
            <w:vAlign w:val="center"/>
          </w:tcPr>
          <w:p w14:paraId="2972FE9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9" w:type="dxa"/>
            <w:vAlign w:val="center"/>
          </w:tcPr>
          <w:p w14:paraId="3B9E3CD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, 0.89-1.03</w:t>
            </w:r>
          </w:p>
        </w:tc>
        <w:tc>
          <w:tcPr>
            <w:tcW w:w="848" w:type="dxa"/>
            <w:vAlign w:val="center"/>
          </w:tcPr>
          <w:p w14:paraId="4091480B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6A3FBF" w:rsidRPr="003315F7" w14:paraId="746F59F0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42762F10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lasts &gt;9%</w:t>
            </w:r>
          </w:p>
        </w:tc>
        <w:tc>
          <w:tcPr>
            <w:tcW w:w="1139" w:type="dxa"/>
            <w:vAlign w:val="center"/>
          </w:tcPr>
          <w:p w14:paraId="4AF8407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0CD21C4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4895399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FCE2F98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44048B5F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0,</w:t>
            </w:r>
          </w:p>
          <w:p w14:paraId="7D639B57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3-4.79</w:t>
            </w:r>
          </w:p>
        </w:tc>
        <w:tc>
          <w:tcPr>
            <w:tcW w:w="848" w:type="dxa"/>
            <w:vAlign w:val="center"/>
          </w:tcPr>
          <w:p w14:paraId="714B6505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6A3FBF" w:rsidRPr="003315F7" w14:paraId="540046D2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6EDA4665" w14:textId="77777777" w:rsidR="006A3FBF" w:rsidRPr="003315F7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PSS</w:t>
            </w:r>
          </w:p>
        </w:tc>
        <w:tc>
          <w:tcPr>
            <w:tcW w:w="1139" w:type="dxa"/>
            <w:vAlign w:val="center"/>
          </w:tcPr>
          <w:p w14:paraId="46CB746C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63E241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18FB131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731854E9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077E5CA5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5B4CBEF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337217B8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29A9CC91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t-1</w:t>
            </w:r>
          </w:p>
        </w:tc>
        <w:tc>
          <w:tcPr>
            <w:tcW w:w="1139" w:type="dxa"/>
            <w:vAlign w:val="center"/>
          </w:tcPr>
          <w:p w14:paraId="7219AE3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5E3C6DA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4F46C5F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6925F7C3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709EDBEA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1967855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67BA4793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3B04B686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Int-2</w:t>
            </w:r>
          </w:p>
        </w:tc>
        <w:tc>
          <w:tcPr>
            <w:tcW w:w="1139" w:type="dxa"/>
            <w:vAlign w:val="center"/>
          </w:tcPr>
          <w:p w14:paraId="3EDB13DD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, 0.13-2.42</w:t>
            </w:r>
          </w:p>
        </w:tc>
        <w:tc>
          <w:tcPr>
            <w:tcW w:w="845" w:type="dxa"/>
            <w:vAlign w:val="center"/>
          </w:tcPr>
          <w:p w14:paraId="7595CF50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9" w:type="dxa"/>
            <w:vAlign w:val="center"/>
          </w:tcPr>
          <w:p w14:paraId="0F3F1B97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4, 0.19-9.69</w:t>
            </w:r>
          </w:p>
        </w:tc>
        <w:tc>
          <w:tcPr>
            <w:tcW w:w="848" w:type="dxa"/>
            <w:vAlign w:val="center"/>
          </w:tcPr>
          <w:p w14:paraId="03121626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9" w:type="dxa"/>
            <w:vAlign w:val="center"/>
          </w:tcPr>
          <w:p w14:paraId="67E85C4F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, 0.49-1.39</w:t>
            </w:r>
          </w:p>
        </w:tc>
        <w:tc>
          <w:tcPr>
            <w:tcW w:w="848" w:type="dxa"/>
            <w:vAlign w:val="center"/>
          </w:tcPr>
          <w:p w14:paraId="582A3EDB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6A3FBF" w:rsidRPr="003315F7" w14:paraId="3E17DCA3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058C172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9" w:type="dxa"/>
            <w:vAlign w:val="center"/>
          </w:tcPr>
          <w:p w14:paraId="18021399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, 0.11-2.30</w:t>
            </w:r>
          </w:p>
        </w:tc>
        <w:tc>
          <w:tcPr>
            <w:tcW w:w="845" w:type="dxa"/>
            <w:vAlign w:val="center"/>
          </w:tcPr>
          <w:p w14:paraId="22B69EB0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39" w:type="dxa"/>
            <w:vAlign w:val="center"/>
          </w:tcPr>
          <w:p w14:paraId="52F29210" w14:textId="77777777" w:rsidR="006A3FBF" w:rsidRPr="003315F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, 0.14-7.77</w:t>
            </w:r>
          </w:p>
        </w:tc>
        <w:tc>
          <w:tcPr>
            <w:tcW w:w="848" w:type="dxa"/>
            <w:vAlign w:val="center"/>
          </w:tcPr>
          <w:p w14:paraId="3EDA5EA2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9" w:type="dxa"/>
            <w:vAlign w:val="center"/>
          </w:tcPr>
          <w:p w14:paraId="5A6D3921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, 0.65-2.16</w:t>
            </w:r>
          </w:p>
        </w:tc>
        <w:tc>
          <w:tcPr>
            <w:tcW w:w="848" w:type="dxa"/>
            <w:vAlign w:val="center"/>
          </w:tcPr>
          <w:p w14:paraId="2B357D62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6A3FBF" w:rsidRPr="003315F7" w14:paraId="6ADD8C92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3478305C" w14:textId="77777777" w:rsidR="006A3FBF" w:rsidRPr="002B756A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B756A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Splenectomy</w:t>
            </w:r>
          </w:p>
        </w:tc>
        <w:tc>
          <w:tcPr>
            <w:tcW w:w="1139" w:type="dxa"/>
            <w:vAlign w:val="center"/>
          </w:tcPr>
          <w:p w14:paraId="01E3F66B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, 0.23-1.46</w:t>
            </w:r>
          </w:p>
        </w:tc>
        <w:tc>
          <w:tcPr>
            <w:tcW w:w="845" w:type="dxa"/>
            <w:vAlign w:val="center"/>
          </w:tcPr>
          <w:p w14:paraId="217114CE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9" w:type="dxa"/>
            <w:vAlign w:val="center"/>
          </w:tcPr>
          <w:p w14:paraId="0A37E394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, 0.58-2.30</w:t>
            </w:r>
          </w:p>
        </w:tc>
        <w:tc>
          <w:tcPr>
            <w:tcW w:w="848" w:type="dxa"/>
            <w:vAlign w:val="center"/>
          </w:tcPr>
          <w:p w14:paraId="1D226CD9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9" w:type="dxa"/>
            <w:vAlign w:val="center"/>
          </w:tcPr>
          <w:p w14:paraId="4CB690A1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3, 1.91-6.17</w:t>
            </w:r>
          </w:p>
        </w:tc>
        <w:tc>
          <w:tcPr>
            <w:tcW w:w="848" w:type="dxa"/>
            <w:vAlign w:val="center"/>
          </w:tcPr>
          <w:p w14:paraId="12D75B7D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6A3FBF" w:rsidRPr="003315F7" w14:paraId="63C2E8D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5066A5CA" w14:textId="77777777" w:rsidR="006A3FBF" w:rsidRPr="002B756A" w:rsidRDefault="006A3FBF" w:rsidP="00DA54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B756A">
              <w:rPr>
                <w:rFonts w:ascii="Arial" w:hAnsi="Arial" w:cs="Arial"/>
                <w:b/>
                <w:sz w:val="20"/>
                <w:szCs w:val="20"/>
                <w:lang w:val="en-US"/>
              </w:rPr>
              <w:t>Ruxolitinib</w:t>
            </w:r>
            <w:proofErr w:type="spellEnd"/>
          </w:p>
        </w:tc>
        <w:tc>
          <w:tcPr>
            <w:tcW w:w="1139" w:type="dxa"/>
            <w:vAlign w:val="center"/>
          </w:tcPr>
          <w:p w14:paraId="0CF30DD4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3663084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2602220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D0A0E3A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25D0906D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4D4178C4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3315F7" w14:paraId="5129F833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476C7B8B" w14:textId="77777777" w:rsidR="006A3FBF" w:rsidRPr="00716175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175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9" w:type="dxa"/>
            <w:vAlign w:val="center"/>
          </w:tcPr>
          <w:p w14:paraId="27CC56BE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5" w:type="dxa"/>
            <w:vAlign w:val="center"/>
          </w:tcPr>
          <w:p w14:paraId="6528894B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F27ED04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19BCAC70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7630136F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5F7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8" w:type="dxa"/>
            <w:vAlign w:val="center"/>
          </w:tcPr>
          <w:p w14:paraId="2D6685DB" w14:textId="77777777" w:rsidR="006A3FBF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B87437" w14:paraId="11968DB3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5223ADF8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No/lost response</w:t>
            </w:r>
          </w:p>
        </w:tc>
        <w:tc>
          <w:tcPr>
            <w:tcW w:w="1139" w:type="dxa"/>
            <w:vAlign w:val="center"/>
          </w:tcPr>
          <w:p w14:paraId="3DD5DD15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97,</w:t>
            </w:r>
          </w:p>
          <w:p w14:paraId="508F4E3D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83-1.11</w:t>
            </w:r>
          </w:p>
        </w:tc>
        <w:tc>
          <w:tcPr>
            <w:tcW w:w="845" w:type="dxa"/>
            <w:vAlign w:val="center"/>
          </w:tcPr>
          <w:p w14:paraId="24B94B4F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9" w:type="dxa"/>
            <w:vAlign w:val="center"/>
          </w:tcPr>
          <w:p w14:paraId="738AE4AC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90,</w:t>
            </w:r>
          </w:p>
          <w:p w14:paraId="3273858F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72-1.18</w:t>
            </w:r>
          </w:p>
        </w:tc>
        <w:tc>
          <w:tcPr>
            <w:tcW w:w="848" w:type="dxa"/>
            <w:vAlign w:val="center"/>
          </w:tcPr>
          <w:p w14:paraId="14D78828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9" w:type="dxa"/>
            <w:vAlign w:val="center"/>
          </w:tcPr>
          <w:p w14:paraId="2B8F2BC4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99,</w:t>
            </w:r>
          </w:p>
          <w:p w14:paraId="2E8ED1C0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84-1.16</w:t>
            </w:r>
          </w:p>
        </w:tc>
        <w:tc>
          <w:tcPr>
            <w:tcW w:w="848" w:type="dxa"/>
            <w:vAlign w:val="center"/>
          </w:tcPr>
          <w:p w14:paraId="38117A88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</w:tr>
      <w:tr w:rsidR="006A3FBF" w:rsidRPr="00B87437" w14:paraId="433B9D06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57C6BAC8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Ongoing response</w:t>
            </w:r>
          </w:p>
        </w:tc>
        <w:tc>
          <w:tcPr>
            <w:tcW w:w="1139" w:type="dxa"/>
            <w:vAlign w:val="center"/>
          </w:tcPr>
          <w:p w14:paraId="7DF871AE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1.05,</w:t>
            </w:r>
          </w:p>
          <w:p w14:paraId="3F2E170C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95-1.15</w:t>
            </w:r>
          </w:p>
        </w:tc>
        <w:tc>
          <w:tcPr>
            <w:tcW w:w="845" w:type="dxa"/>
            <w:vAlign w:val="center"/>
          </w:tcPr>
          <w:p w14:paraId="6637047E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9" w:type="dxa"/>
            <w:vAlign w:val="center"/>
          </w:tcPr>
          <w:p w14:paraId="67B44D82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1.22,</w:t>
            </w:r>
          </w:p>
          <w:p w14:paraId="0B0E581C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87-1.59</w:t>
            </w:r>
          </w:p>
        </w:tc>
        <w:tc>
          <w:tcPr>
            <w:tcW w:w="848" w:type="dxa"/>
            <w:vAlign w:val="center"/>
          </w:tcPr>
          <w:p w14:paraId="4056E285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39" w:type="dxa"/>
          </w:tcPr>
          <w:p w14:paraId="603CD292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51, 0.32-0.82</w:t>
            </w:r>
          </w:p>
        </w:tc>
        <w:tc>
          <w:tcPr>
            <w:tcW w:w="848" w:type="dxa"/>
          </w:tcPr>
          <w:p w14:paraId="1867051B" w14:textId="77777777" w:rsidR="006A3FBF" w:rsidRPr="00B87437" w:rsidRDefault="006A3FB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9F17E6" w:rsidRPr="00B87437" w14:paraId="428075E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568011B" w14:textId="538E2FBD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Acute GVHD</w:t>
            </w:r>
          </w:p>
        </w:tc>
        <w:tc>
          <w:tcPr>
            <w:tcW w:w="1139" w:type="dxa"/>
            <w:vAlign w:val="center"/>
          </w:tcPr>
          <w:p w14:paraId="31FF6471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DBD11CD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4960BBA4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1F0B5813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113E8E0C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27DC1E3B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F17E6" w:rsidRPr="00B87437" w14:paraId="50153CA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8678369" w14:textId="39A546AA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139" w:type="dxa"/>
            <w:vAlign w:val="center"/>
          </w:tcPr>
          <w:p w14:paraId="3629524C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A4710E3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435FC827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4C8E6B64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034B2842" w14:textId="77777777" w:rsidR="009F17E6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46,</w:t>
            </w:r>
          </w:p>
          <w:p w14:paraId="0EBAB266" w14:textId="6EC82B35" w:rsidR="003F625F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22-0.93</w:t>
            </w:r>
          </w:p>
        </w:tc>
        <w:tc>
          <w:tcPr>
            <w:tcW w:w="848" w:type="dxa"/>
          </w:tcPr>
          <w:p w14:paraId="2B5AA914" w14:textId="6B46E7C6" w:rsidR="009F17E6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9F17E6" w:rsidRPr="00B87437" w14:paraId="4057B24B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454B8D3F" w14:textId="3207EF3C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139" w:type="dxa"/>
            <w:vAlign w:val="center"/>
          </w:tcPr>
          <w:p w14:paraId="7E7682D3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385C9CC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E9B5560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08271B8B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49357157" w14:textId="77777777" w:rsidR="009F17E6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84,</w:t>
            </w:r>
          </w:p>
          <w:p w14:paraId="5F586AE7" w14:textId="44A92791" w:rsidR="003F625F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44-1.61</w:t>
            </w:r>
          </w:p>
        </w:tc>
        <w:tc>
          <w:tcPr>
            <w:tcW w:w="848" w:type="dxa"/>
          </w:tcPr>
          <w:p w14:paraId="5E09FDBA" w14:textId="1B498C3E" w:rsidR="009F17E6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9F17E6" w:rsidRPr="00B87437" w14:paraId="20666377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79061081" w14:textId="257AF794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IV</w:t>
            </w:r>
          </w:p>
        </w:tc>
        <w:tc>
          <w:tcPr>
            <w:tcW w:w="1139" w:type="dxa"/>
            <w:vAlign w:val="center"/>
          </w:tcPr>
          <w:p w14:paraId="78B40EE2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EABF534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15EAA489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65B6CAAC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343C78E8" w14:textId="77777777" w:rsidR="009F17E6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53,</w:t>
            </w:r>
          </w:p>
          <w:p w14:paraId="308A1D73" w14:textId="64FE7825" w:rsidR="003F625F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16-1.69</w:t>
            </w:r>
          </w:p>
        </w:tc>
        <w:tc>
          <w:tcPr>
            <w:tcW w:w="848" w:type="dxa"/>
          </w:tcPr>
          <w:p w14:paraId="3D988D02" w14:textId="7582B622" w:rsidR="009F17E6" w:rsidRPr="00B87437" w:rsidRDefault="003F625F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9F17E6" w:rsidRPr="00B87437" w14:paraId="3BE5ABE2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46E3B7E2" w14:textId="78D0A924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Chronic GVHD</w:t>
            </w:r>
          </w:p>
        </w:tc>
        <w:tc>
          <w:tcPr>
            <w:tcW w:w="1139" w:type="dxa"/>
            <w:vAlign w:val="center"/>
          </w:tcPr>
          <w:p w14:paraId="29123F9B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C1EE35E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0805609F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51587493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497D09D0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5CEE454E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F17E6" w:rsidRPr="00B87437" w14:paraId="1EAC44FD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5A92AC4A" w14:textId="6DB44F71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9" w:type="dxa"/>
            <w:vAlign w:val="center"/>
          </w:tcPr>
          <w:p w14:paraId="47E873D7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BB0DA98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0ABECABF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5474A67A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0C965EEA" w14:textId="77777777" w:rsidR="009F17E6" w:rsidRPr="00B87437" w:rsidRDefault="009F17E6" w:rsidP="009F1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1.09,</w:t>
            </w:r>
          </w:p>
          <w:p w14:paraId="1A236CCA" w14:textId="7FC3E0E4" w:rsidR="009F17E6" w:rsidRPr="00B87437" w:rsidRDefault="009F17E6" w:rsidP="009F1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60-1.73</w:t>
            </w:r>
          </w:p>
        </w:tc>
        <w:tc>
          <w:tcPr>
            <w:tcW w:w="848" w:type="dxa"/>
          </w:tcPr>
          <w:p w14:paraId="5C114C62" w14:textId="524355CF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9F17E6" w:rsidRPr="00B87437" w14:paraId="4A69F062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6EE8E129" w14:textId="36FA9FB8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39" w:type="dxa"/>
            <w:vAlign w:val="center"/>
          </w:tcPr>
          <w:p w14:paraId="7712D5BB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89E603F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5EDF075C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2D2A3049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0CCF2A29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28,</w:t>
            </w:r>
          </w:p>
          <w:p w14:paraId="468B2E85" w14:textId="0E5E6535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07-0.74</w:t>
            </w:r>
          </w:p>
        </w:tc>
        <w:tc>
          <w:tcPr>
            <w:tcW w:w="848" w:type="dxa"/>
          </w:tcPr>
          <w:p w14:paraId="64848186" w14:textId="4599265B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9F17E6" w:rsidRPr="003315F7" w14:paraId="478786DE" w14:textId="77777777" w:rsidTr="00DA543F">
        <w:trPr>
          <w:trHeight w:val="20"/>
        </w:trPr>
        <w:tc>
          <w:tcPr>
            <w:tcW w:w="1692" w:type="dxa"/>
            <w:vAlign w:val="center"/>
          </w:tcPr>
          <w:p w14:paraId="2D129F9A" w14:textId="30A96FD3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139" w:type="dxa"/>
            <w:vAlign w:val="center"/>
          </w:tcPr>
          <w:p w14:paraId="3E81A698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EE0F248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66BB7E8F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14:paraId="41F31BF3" w14:textId="52E9CC4D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4C0A6EFF" w14:textId="77777777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50,</w:t>
            </w:r>
          </w:p>
          <w:p w14:paraId="2684179D" w14:textId="7571878E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06-1.17</w:t>
            </w:r>
          </w:p>
        </w:tc>
        <w:tc>
          <w:tcPr>
            <w:tcW w:w="848" w:type="dxa"/>
          </w:tcPr>
          <w:p w14:paraId="348AAFD0" w14:textId="364CA088" w:rsidR="009F17E6" w:rsidRPr="00B87437" w:rsidRDefault="009F17E6" w:rsidP="00DA54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74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</w:tbl>
    <w:p w14:paraId="6103BC34" w14:textId="77777777" w:rsidR="006A3FBF" w:rsidRDefault="006A3FBF" w:rsidP="006A3FBF">
      <w:pPr>
        <w:rPr>
          <w:lang w:val="en-US"/>
        </w:rPr>
      </w:pPr>
    </w:p>
    <w:p w14:paraId="67580C9A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37E8577F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7717E06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7FC92AF" w14:textId="77777777" w:rsidR="006A3FBF" w:rsidRDefault="006A3FBF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42B8ECD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DB903BD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2397E99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D2313B3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0D584C5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8C21951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CA4CB9A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4E29825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4641F24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304556EE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DE8F08B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D2CC4BF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033100D" w14:textId="77777777" w:rsidR="00AC7BF5" w:rsidRDefault="00AC7BF5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3665C0A" w14:textId="4984A176" w:rsidR="006A3FBF" w:rsidRPr="005324F4" w:rsidRDefault="00F87D47" w:rsidP="006A3FB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6A3FBF">
        <w:rPr>
          <w:rFonts w:ascii="Arial" w:hAnsi="Arial" w:cs="Arial"/>
          <w:b/>
          <w:sz w:val="22"/>
          <w:szCs w:val="22"/>
          <w:lang w:val="en-US"/>
        </w:rPr>
        <w:t>Table 2. Multivariable t</w:t>
      </w:r>
      <w:r w:rsidR="006A3FBF" w:rsidRPr="005324F4">
        <w:rPr>
          <w:rFonts w:ascii="Arial" w:hAnsi="Arial" w:cs="Arial"/>
          <w:b/>
          <w:sz w:val="22"/>
          <w:szCs w:val="22"/>
          <w:lang w:val="en-US"/>
        </w:rPr>
        <w:t>ime-dependent effect of GVHD on relap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260"/>
        <w:gridCol w:w="1701"/>
      </w:tblGrid>
      <w:tr w:rsidR="006A3FBF" w:rsidRPr="005324F4" w14:paraId="204B33BF" w14:textId="77777777" w:rsidTr="00DA543F">
        <w:tc>
          <w:tcPr>
            <w:tcW w:w="2405" w:type="dxa"/>
            <w:shd w:val="clear" w:color="auto" w:fill="E7E6E6" w:themeFill="background2"/>
          </w:tcPr>
          <w:p w14:paraId="28E5B67D" w14:textId="77777777" w:rsidR="006A3FBF" w:rsidRPr="005324F4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2"/>
            <w:shd w:val="clear" w:color="auto" w:fill="E7E6E6" w:themeFill="background2"/>
            <w:vAlign w:val="center"/>
          </w:tcPr>
          <w:p w14:paraId="0F969E7F" w14:textId="77777777" w:rsidR="006A3FBF" w:rsidRPr="005324F4" w:rsidRDefault="006A3FBF" w:rsidP="00DA543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4F4">
              <w:rPr>
                <w:rFonts w:ascii="Arial" w:hAnsi="Arial" w:cs="Arial"/>
                <w:b/>
                <w:sz w:val="20"/>
                <w:szCs w:val="20"/>
                <w:lang w:val="en-US"/>
              </w:rPr>
              <w:t>Relapse</w:t>
            </w:r>
          </w:p>
        </w:tc>
      </w:tr>
      <w:tr w:rsidR="006A3FBF" w:rsidRPr="005324F4" w14:paraId="365C8FD4" w14:textId="77777777" w:rsidTr="00DA543F">
        <w:tc>
          <w:tcPr>
            <w:tcW w:w="2405" w:type="dxa"/>
            <w:shd w:val="clear" w:color="auto" w:fill="E7E6E6" w:themeFill="background2"/>
          </w:tcPr>
          <w:p w14:paraId="000CF66A" w14:textId="77777777" w:rsidR="006A3FBF" w:rsidRPr="005324F4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0C55F3B0" w14:textId="77777777" w:rsidR="006A3FBF" w:rsidRPr="005324F4" w:rsidRDefault="006A3FBF" w:rsidP="00DA543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</w:t>
            </w:r>
            <w:r w:rsidRPr="005324F4">
              <w:rPr>
                <w:rFonts w:ascii="Arial" w:hAnsi="Arial" w:cs="Arial"/>
                <w:b/>
                <w:sz w:val="20"/>
                <w:szCs w:val="20"/>
                <w:lang w:val="en-US"/>
              </w:rPr>
              <w:t>, 95% CI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8725CBC" w14:textId="77777777" w:rsidR="006A3FBF" w:rsidRPr="005324F4" w:rsidRDefault="006A3FBF" w:rsidP="00DA543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4F4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6A3FBF" w:rsidRPr="005324F4" w14:paraId="1A2E2D65" w14:textId="77777777" w:rsidTr="00DA543F">
        <w:tc>
          <w:tcPr>
            <w:tcW w:w="2405" w:type="dxa"/>
          </w:tcPr>
          <w:p w14:paraId="18067F20" w14:textId="77777777" w:rsidR="006A3FBF" w:rsidRDefault="006A3FBF" w:rsidP="00DA543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5435">
              <w:rPr>
                <w:rFonts w:ascii="Arial" w:hAnsi="Arial" w:cs="Arial"/>
                <w:b/>
                <w:sz w:val="20"/>
                <w:szCs w:val="20"/>
                <w:lang w:val="en-US"/>
              </w:rPr>
              <w:t>GVHD</w:t>
            </w:r>
          </w:p>
          <w:p w14:paraId="4C47B090" w14:textId="77777777" w:rsidR="006A3FBF" w:rsidRPr="00055435" w:rsidRDefault="006A3FBF" w:rsidP="00DA543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acute grade II or moderate chronic)</w:t>
            </w:r>
          </w:p>
        </w:tc>
        <w:tc>
          <w:tcPr>
            <w:tcW w:w="3260" w:type="dxa"/>
            <w:vAlign w:val="center"/>
          </w:tcPr>
          <w:p w14:paraId="754D5828" w14:textId="77777777" w:rsidR="006A3FBF" w:rsidRPr="005324F4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, 0.28-0.76</w:t>
            </w:r>
          </w:p>
        </w:tc>
        <w:tc>
          <w:tcPr>
            <w:tcW w:w="1701" w:type="dxa"/>
            <w:vAlign w:val="center"/>
          </w:tcPr>
          <w:p w14:paraId="333BDA30" w14:textId="77777777" w:rsidR="006A3FBF" w:rsidRPr="005324F4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6A3FBF" w:rsidRPr="005324F4" w14:paraId="11EC6C4F" w14:textId="77777777" w:rsidTr="00DA543F">
        <w:tc>
          <w:tcPr>
            <w:tcW w:w="2405" w:type="dxa"/>
          </w:tcPr>
          <w:p w14:paraId="789039E1" w14:textId="77777777" w:rsidR="006A3FBF" w:rsidRPr="00055435" w:rsidRDefault="006A3FBF" w:rsidP="00DA543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55435">
              <w:rPr>
                <w:rFonts w:ascii="Arial" w:hAnsi="Arial" w:cs="Arial"/>
                <w:b/>
                <w:sz w:val="20"/>
                <w:szCs w:val="20"/>
                <w:lang w:val="en-US"/>
              </w:rPr>
              <w:t>Ruxolitinib</w:t>
            </w:r>
            <w:proofErr w:type="spellEnd"/>
          </w:p>
        </w:tc>
        <w:tc>
          <w:tcPr>
            <w:tcW w:w="3260" w:type="dxa"/>
            <w:vAlign w:val="center"/>
          </w:tcPr>
          <w:p w14:paraId="500963CC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467B14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5324F4" w14:paraId="6AFA2BD7" w14:textId="77777777" w:rsidTr="00DA543F">
        <w:tc>
          <w:tcPr>
            <w:tcW w:w="2405" w:type="dxa"/>
          </w:tcPr>
          <w:p w14:paraId="3603D576" w14:textId="77777777" w:rsidR="006A3FBF" w:rsidRPr="002B2609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60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vAlign w:val="center"/>
          </w:tcPr>
          <w:p w14:paraId="4C20E3A3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14:paraId="24C9C0E7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5324F4" w14:paraId="7CAB8873" w14:textId="77777777" w:rsidTr="00DA543F">
        <w:tc>
          <w:tcPr>
            <w:tcW w:w="2405" w:type="dxa"/>
          </w:tcPr>
          <w:p w14:paraId="1A70D3B7" w14:textId="77777777" w:rsidR="006A3FBF" w:rsidRPr="002B2609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609">
              <w:rPr>
                <w:rFonts w:ascii="Arial" w:hAnsi="Arial" w:cs="Arial"/>
                <w:sz w:val="20"/>
                <w:szCs w:val="20"/>
                <w:lang w:val="en-US"/>
              </w:rPr>
              <w:t>No/lost response</w:t>
            </w:r>
          </w:p>
        </w:tc>
        <w:tc>
          <w:tcPr>
            <w:tcW w:w="3260" w:type="dxa"/>
            <w:vAlign w:val="center"/>
          </w:tcPr>
          <w:p w14:paraId="7576C9A7" w14:textId="77777777" w:rsidR="006A3FBF" w:rsidRDefault="006A3FBF" w:rsidP="00DA5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4, 0.82-1.20</w:t>
            </w:r>
          </w:p>
        </w:tc>
        <w:tc>
          <w:tcPr>
            <w:tcW w:w="1701" w:type="dxa"/>
            <w:vAlign w:val="center"/>
          </w:tcPr>
          <w:p w14:paraId="6922F205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6A3FBF" w:rsidRPr="005324F4" w14:paraId="78160E66" w14:textId="77777777" w:rsidTr="00DA543F">
        <w:tc>
          <w:tcPr>
            <w:tcW w:w="2405" w:type="dxa"/>
          </w:tcPr>
          <w:p w14:paraId="5B9E8D6D" w14:textId="77777777" w:rsidR="006A3FBF" w:rsidRPr="002B2609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2609">
              <w:rPr>
                <w:rFonts w:ascii="Arial" w:hAnsi="Arial" w:cs="Arial"/>
                <w:sz w:val="20"/>
                <w:szCs w:val="20"/>
                <w:lang w:val="en-US"/>
              </w:rPr>
              <w:t>Ongoing response</w:t>
            </w:r>
          </w:p>
        </w:tc>
        <w:tc>
          <w:tcPr>
            <w:tcW w:w="3260" w:type="dxa"/>
            <w:vAlign w:val="center"/>
          </w:tcPr>
          <w:p w14:paraId="6CA46CEE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, 0.23-0.85</w:t>
            </w:r>
          </w:p>
        </w:tc>
        <w:tc>
          <w:tcPr>
            <w:tcW w:w="1701" w:type="dxa"/>
            <w:vAlign w:val="center"/>
          </w:tcPr>
          <w:p w14:paraId="7AF3DA99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6A3FBF" w:rsidRPr="005324F4" w14:paraId="369DB8C9" w14:textId="77777777" w:rsidTr="00DA543F">
        <w:tc>
          <w:tcPr>
            <w:tcW w:w="2405" w:type="dxa"/>
          </w:tcPr>
          <w:p w14:paraId="013351C6" w14:textId="77777777" w:rsidR="006A3FBF" w:rsidRPr="00055435" w:rsidRDefault="006A3FBF" w:rsidP="00DA543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5435">
              <w:rPr>
                <w:rFonts w:ascii="Arial" w:hAnsi="Arial" w:cs="Arial"/>
                <w:b/>
                <w:sz w:val="20"/>
                <w:szCs w:val="20"/>
                <w:lang w:val="en-US"/>
              </w:rPr>
              <w:t>MF type</w:t>
            </w:r>
          </w:p>
        </w:tc>
        <w:tc>
          <w:tcPr>
            <w:tcW w:w="3260" w:type="dxa"/>
            <w:vAlign w:val="center"/>
          </w:tcPr>
          <w:p w14:paraId="28D4D001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73C7D40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5324F4" w14:paraId="76E97415" w14:textId="77777777" w:rsidTr="00DA543F">
        <w:tc>
          <w:tcPr>
            <w:tcW w:w="2405" w:type="dxa"/>
          </w:tcPr>
          <w:p w14:paraId="5BC6BF83" w14:textId="77777777" w:rsidR="006A3FBF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MF</w:t>
            </w:r>
          </w:p>
        </w:tc>
        <w:tc>
          <w:tcPr>
            <w:tcW w:w="3260" w:type="dxa"/>
            <w:vAlign w:val="center"/>
          </w:tcPr>
          <w:p w14:paraId="72ADE77E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14:paraId="1496C3FD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A3FBF" w:rsidRPr="005324F4" w14:paraId="6AAC7EB2" w14:textId="77777777" w:rsidTr="00DA543F">
        <w:tc>
          <w:tcPr>
            <w:tcW w:w="2405" w:type="dxa"/>
          </w:tcPr>
          <w:p w14:paraId="75174C27" w14:textId="77777777" w:rsidR="006A3FBF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T MF</w:t>
            </w:r>
          </w:p>
        </w:tc>
        <w:tc>
          <w:tcPr>
            <w:tcW w:w="3260" w:type="dxa"/>
            <w:vAlign w:val="center"/>
          </w:tcPr>
          <w:p w14:paraId="19D15E32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5, 0.83-2.53</w:t>
            </w:r>
          </w:p>
        </w:tc>
        <w:tc>
          <w:tcPr>
            <w:tcW w:w="1701" w:type="dxa"/>
            <w:vAlign w:val="center"/>
          </w:tcPr>
          <w:p w14:paraId="1017588B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6A3FBF" w:rsidRPr="005324F4" w14:paraId="0197AACA" w14:textId="77777777" w:rsidTr="00DA543F">
        <w:tc>
          <w:tcPr>
            <w:tcW w:w="2405" w:type="dxa"/>
          </w:tcPr>
          <w:p w14:paraId="76856753" w14:textId="77777777" w:rsidR="006A3FBF" w:rsidRDefault="006A3FBF" w:rsidP="00DA543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PV MF</w:t>
            </w:r>
          </w:p>
        </w:tc>
        <w:tc>
          <w:tcPr>
            <w:tcW w:w="3260" w:type="dxa"/>
            <w:vAlign w:val="center"/>
          </w:tcPr>
          <w:p w14:paraId="76D9D43C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3, 0.82-2.50</w:t>
            </w:r>
          </w:p>
        </w:tc>
        <w:tc>
          <w:tcPr>
            <w:tcW w:w="1701" w:type="dxa"/>
            <w:vAlign w:val="center"/>
          </w:tcPr>
          <w:p w14:paraId="1DAFF005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6A3FBF" w:rsidRPr="005324F4" w14:paraId="1F4128F1" w14:textId="77777777" w:rsidTr="00DA543F">
        <w:tc>
          <w:tcPr>
            <w:tcW w:w="2405" w:type="dxa"/>
          </w:tcPr>
          <w:p w14:paraId="327FB8FD" w14:textId="77777777" w:rsidR="006A3FBF" w:rsidRPr="00055435" w:rsidRDefault="006A3FBF" w:rsidP="00DA543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5435">
              <w:rPr>
                <w:rFonts w:ascii="Arial" w:hAnsi="Arial" w:cs="Arial"/>
                <w:b/>
                <w:sz w:val="20"/>
                <w:szCs w:val="20"/>
                <w:lang w:val="en-US"/>
              </w:rPr>
              <w:t>Splenectomy</w:t>
            </w:r>
          </w:p>
        </w:tc>
        <w:tc>
          <w:tcPr>
            <w:tcW w:w="3260" w:type="dxa"/>
            <w:vAlign w:val="center"/>
          </w:tcPr>
          <w:p w14:paraId="68E87ED3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4, 1.31-4.94</w:t>
            </w:r>
          </w:p>
        </w:tc>
        <w:tc>
          <w:tcPr>
            <w:tcW w:w="1701" w:type="dxa"/>
            <w:vAlign w:val="center"/>
          </w:tcPr>
          <w:p w14:paraId="3A5663D8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6A3FBF" w:rsidRPr="005324F4" w14:paraId="248D34D5" w14:textId="77777777" w:rsidTr="00DA543F">
        <w:tc>
          <w:tcPr>
            <w:tcW w:w="2405" w:type="dxa"/>
          </w:tcPr>
          <w:p w14:paraId="21CC665E" w14:textId="77777777" w:rsidR="006A3FBF" w:rsidRPr="00055435" w:rsidRDefault="006A3FBF" w:rsidP="00DA543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AD16CC">
              <w:rPr>
                <w:rFonts w:ascii="Arial" w:hAnsi="Arial" w:cs="Arial"/>
                <w:b/>
                <w:sz w:val="20"/>
                <w:szCs w:val="20"/>
                <w:lang w:val="en-US"/>
              </w:rPr>
              <w:t>Accelerated-phase</w:t>
            </w:r>
            <w:proofErr w:type="gramEnd"/>
          </w:p>
        </w:tc>
        <w:tc>
          <w:tcPr>
            <w:tcW w:w="3260" w:type="dxa"/>
            <w:vAlign w:val="center"/>
          </w:tcPr>
          <w:p w14:paraId="397FDC32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2, 1.13-5.64</w:t>
            </w:r>
          </w:p>
        </w:tc>
        <w:tc>
          <w:tcPr>
            <w:tcW w:w="1701" w:type="dxa"/>
            <w:vAlign w:val="center"/>
          </w:tcPr>
          <w:p w14:paraId="792F3EE8" w14:textId="77777777" w:rsidR="006A3FBF" w:rsidRDefault="006A3FBF" w:rsidP="00DA54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</w:tbl>
    <w:p w14:paraId="733325CC" w14:textId="77777777" w:rsidR="00FF4022" w:rsidRDefault="00FF4022"/>
    <w:p w14:paraId="2E466BDA" w14:textId="77777777" w:rsidR="00AC7BF5" w:rsidRDefault="00AC7BF5"/>
    <w:p w14:paraId="6017E78C" w14:textId="77777777" w:rsidR="00AC7BF5" w:rsidRDefault="00AC7BF5"/>
    <w:p w14:paraId="715AD81B" w14:textId="77777777" w:rsidR="00AC7BF5" w:rsidRDefault="00AC7BF5"/>
    <w:p w14:paraId="2EB31CCA" w14:textId="77777777" w:rsidR="00AC7BF5" w:rsidRDefault="00AC7BF5"/>
    <w:p w14:paraId="2AD7792F" w14:textId="77777777" w:rsidR="00AC7BF5" w:rsidRDefault="00AC7BF5"/>
    <w:p w14:paraId="5EF38F29" w14:textId="77777777" w:rsidR="00AC7BF5" w:rsidRDefault="00AC7BF5"/>
    <w:p w14:paraId="51FBE62F" w14:textId="77777777" w:rsidR="00AC7BF5" w:rsidRDefault="00AC7BF5"/>
    <w:p w14:paraId="56EB6BC6" w14:textId="77777777" w:rsidR="00AC7BF5" w:rsidRDefault="00AC7BF5"/>
    <w:p w14:paraId="2C8C7B97" w14:textId="77777777" w:rsidR="00AC7BF5" w:rsidRDefault="00AC7BF5"/>
    <w:p w14:paraId="313403FC" w14:textId="77777777" w:rsidR="00AC7BF5" w:rsidRDefault="00AC7BF5"/>
    <w:p w14:paraId="421F8B10" w14:textId="77777777" w:rsidR="00AC7BF5" w:rsidRDefault="00AC7BF5"/>
    <w:p w14:paraId="1CF3F844" w14:textId="77777777" w:rsidR="00AC7BF5" w:rsidRDefault="00AC7BF5"/>
    <w:p w14:paraId="39892665" w14:textId="77777777" w:rsidR="00AC7BF5" w:rsidRDefault="00AC7BF5"/>
    <w:p w14:paraId="5F856236" w14:textId="77777777" w:rsidR="00AC7BF5" w:rsidRDefault="00AC7BF5"/>
    <w:p w14:paraId="2754197E" w14:textId="77777777" w:rsidR="00AC7BF5" w:rsidRDefault="00AC7BF5"/>
    <w:p w14:paraId="48041E90" w14:textId="77777777" w:rsidR="00AC7BF5" w:rsidRDefault="00AC7BF5"/>
    <w:p w14:paraId="0B1C0467" w14:textId="77777777" w:rsidR="00AC7BF5" w:rsidRDefault="00AC7BF5"/>
    <w:p w14:paraId="063E372B" w14:textId="77777777" w:rsidR="00AC7BF5" w:rsidRDefault="00AC7BF5"/>
    <w:p w14:paraId="26929548" w14:textId="77777777" w:rsidR="00AC7BF5" w:rsidRDefault="00AC7BF5"/>
    <w:p w14:paraId="1FA06CFE" w14:textId="77777777" w:rsidR="00AC7BF5" w:rsidRDefault="00AC7BF5"/>
    <w:p w14:paraId="6319E26C" w14:textId="77777777" w:rsidR="00AC7BF5" w:rsidRDefault="00AC7BF5"/>
    <w:p w14:paraId="4FD8E226" w14:textId="77777777" w:rsidR="00AC7BF5" w:rsidRDefault="00AC7BF5"/>
    <w:p w14:paraId="1F00C41E" w14:textId="77777777" w:rsidR="00AC7BF5" w:rsidRDefault="00AC7BF5"/>
    <w:p w14:paraId="23563410" w14:textId="77777777" w:rsidR="00AC7BF5" w:rsidRDefault="00AC7BF5"/>
    <w:p w14:paraId="61E311ED" w14:textId="77777777" w:rsidR="00AC7BF5" w:rsidRDefault="00AC7BF5"/>
    <w:p w14:paraId="582F21CE" w14:textId="77777777" w:rsidR="00AC7BF5" w:rsidRDefault="00AC7BF5"/>
    <w:p w14:paraId="2168607C" w14:textId="77777777" w:rsidR="00AC7BF5" w:rsidRDefault="00AC7BF5"/>
    <w:p w14:paraId="053220A6" w14:textId="77777777" w:rsidR="00AC7BF5" w:rsidRDefault="00AC7BF5"/>
    <w:p w14:paraId="7F53EBB5" w14:textId="77777777" w:rsidR="00AC7BF5" w:rsidRDefault="00AC7BF5"/>
    <w:p w14:paraId="2F3754F6" w14:textId="77777777" w:rsidR="00AC7BF5" w:rsidRDefault="00AC7BF5"/>
    <w:p w14:paraId="70E37E8A" w14:textId="77777777" w:rsidR="00AC7BF5" w:rsidRDefault="00AC7BF5"/>
    <w:p w14:paraId="407E12B5" w14:textId="0020919E" w:rsidR="00AC7BF5" w:rsidRPr="005324F4" w:rsidRDefault="00AC7BF5" w:rsidP="00AC7BF5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3. GVHD rates over time</w:t>
      </w:r>
      <w:r w:rsidRPr="005324F4">
        <w:rPr>
          <w:rFonts w:ascii="Arial" w:hAnsi="Arial" w:cs="Arial"/>
          <w:b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1"/>
        <w:gridCol w:w="1683"/>
        <w:gridCol w:w="1701"/>
        <w:gridCol w:w="1560"/>
        <w:gridCol w:w="1837"/>
      </w:tblGrid>
      <w:tr w:rsidR="00AC7BF5" w:rsidRPr="005324F4" w14:paraId="438E929E" w14:textId="42E88D00" w:rsidTr="00AC7BF5">
        <w:tc>
          <w:tcPr>
            <w:tcW w:w="2281" w:type="dxa"/>
            <w:shd w:val="clear" w:color="auto" w:fill="E7E6E6" w:themeFill="background2"/>
          </w:tcPr>
          <w:p w14:paraId="3FA0738F" w14:textId="77777777" w:rsidR="00AC7BF5" w:rsidRPr="005324F4" w:rsidRDefault="00AC7BF5" w:rsidP="002146D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84" w:type="dxa"/>
            <w:gridSpan w:val="2"/>
            <w:shd w:val="clear" w:color="auto" w:fill="E7E6E6" w:themeFill="background2"/>
            <w:vAlign w:val="center"/>
          </w:tcPr>
          <w:p w14:paraId="097E0B92" w14:textId="670D28F4" w:rsidR="00AC7BF5" w:rsidRPr="005324F4" w:rsidRDefault="00AC7BF5" w:rsidP="002146D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560" w:type="dxa"/>
            <w:shd w:val="clear" w:color="auto" w:fill="E7E6E6" w:themeFill="background2"/>
          </w:tcPr>
          <w:p w14:paraId="1E00C995" w14:textId="77777777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E7E6E6" w:themeFill="background2"/>
          </w:tcPr>
          <w:p w14:paraId="6E760B45" w14:textId="77777777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C7BF5" w:rsidRPr="005324F4" w14:paraId="680AC109" w14:textId="419B40D7" w:rsidTr="00AC7BF5">
        <w:tc>
          <w:tcPr>
            <w:tcW w:w="2281" w:type="dxa"/>
            <w:shd w:val="clear" w:color="auto" w:fill="E7E6E6" w:themeFill="background2"/>
          </w:tcPr>
          <w:p w14:paraId="4F9B822D" w14:textId="77777777" w:rsidR="00AC7BF5" w:rsidRPr="005324F4" w:rsidRDefault="00AC7BF5" w:rsidP="002146D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shd w:val="clear" w:color="auto" w:fill="E7E6E6" w:themeFill="background2"/>
            <w:vAlign w:val="center"/>
          </w:tcPr>
          <w:p w14:paraId="1BDDDCD4" w14:textId="6A28C611" w:rsidR="00AC7BF5" w:rsidRPr="005324F4" w:rsidRDefault="00AC7BF5" w:rsidP="002146D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015-2021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96D7ABF" w14:textId="63CF5E46" w:rsidR="00AC7BF5" w:rsidRPr="005324F4" w:rsidRDefault="00AC7BF5" w:rsidP="002146D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011-2014</w:t>
            </w:r>
          </w:p>
        </w:tc>
        <w:tc>
          <w:tcPr>
            <w:tcW w:w="1560" w:type="dxa"/>
            <w:shd w:val="clear" w:color="auto" w:fill="E7E6E6" w:themeFill="background2"/>
          </w:tcPr>
          <w:p w14:paraId="475440AA" w14:textId="7DE37998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2011</w:t>
            </w:r>
          </w:p>
        </w:tc>
        <w:tc>
          <w:tcPr>
            <w:tcW w:w="1837" w:type="dxa"/>
            <w:shd w:val="clear" w:color="auto" w:fill="E7E6E6" w:themeFill="background2"/>
          </w:tcPr>
          <w:p w14:paraId="7C134BCC" w14:textId="414C9D99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AC7BF5" w:rsidRPr="005324F4" w14:paraId="6FF79050" w14:textId="0B4FCD32" w:rsidTr="00AC7BF5">
        <w:tc>
          <w:tcPr>
            <w:tcW w:w="2281" w:type="dxa"/>
          </w:tcPr>
          <w:p w14:paraId="2B35AE49" w14:textId="5BF8F903" w:rsidR="00AC7BF5" w:rsidRPr="00055435" w:rsidRDefault="00AC7BF5" w:rsidP="002146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ronic GVHD</w:t>
            </w:r>
          </w:p>
        </w:tc>
        <w:tc>
          <w:tcPr>
            <w:tcW w:w="1683" w:type="dxa"/>
            <w:vAlign w:val="center"/>
          </w:tcPr>
          <w:p w14:paraId="456BE83B" w14:textId="274F906A" w:rsidR="00AC7BF5" w:rsidRPr="005324F4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%</w:t>
            </w:r>
          </w:p>
        </w:tc>
        <w:tc>
          <w:tcPr>
            <w:tcW w:w="1701" w:type="dxa"/>
            <w:vAlign w:val="center"/>
          </w:tcPr>
          <w:p w14:paraId="57B904BC" w14:textId="2CA4406B" w:rsidR="00AC7BF5" w:rsidRPr="005324F4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%</w:t>
            </w:r>
          </w:p>
        </w:tc>
        <w:tc>
          <w:tcPr>
            <w:tcW w:w="1560" w:type="dxa"/>
          </w:tcPr>
          <w:p w14:paraId="1EB0D045" w14:textId="671EC31B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%</w:t>
            </w:r>
          </w:p>
        </w:tc>
        <w:tc>
          <w:tcPr>
            <w:tcW w:w="1837" w:type="dxa"/>
          </w:tcPr>
          <w:p w14:paraId="0F7FA2DA" w14:textId="39389157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AC7BF5" w:rsidRPr="005324F4" w14:paraId="3FE8F347" w14:textId="2E9734B4" w:rsidTr="00AC7BF5">
        <w:tc>
          <w:tcPr>
            <w:tcW w:w="2281" w:type="dxa"/>
          </w:tcPr>
          <w:p w14:paraId="07683C1C" w14:textId="6E1FC8B9" w:rsidR="00AC7BF5" w:rsidRPr="00055435" w:rsidRDefault="00AC7BF5" w:rsidP="002146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cute GVHD</w:t>
            </w:r>
          </w:p>
        </w:tc>
        <w:tc>
          <w:tcPr>
            <w:tcW w:w="1683" w:type="dxa"/>
            <w:vAlign w:val="center"/>
          </w:tcPr>
          <w:p w14:paraId="44D6B924" w14:textId="476A3EA0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%</w:t>
            </w:r>
          </w:p>
        </w:tc>
        <w:tc>
          <w:tcPr>
            <w:tcW w:w="1701" w:type="dxa"/>
            <w:vAlign w:val="center"/>
          </w:tcPr>
          <w:p w14:paraId="7C89720A" w14:textId="12C9C4F8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%</w:t>
            </w:r>
          </w:p>
        </w:tc>
        <w:tc>
          <w:tcPr>
            <w:tcW w:w="1560" w:type="dxa"/>
          </w:tcPr>
          <w:p w14:paraId="348CE80F" w14:textId="5758EAB2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1837" w:type="dxa"/>
          </w:tcPr>
          <w:p w14:paraId="79CD9702" w14:textId="085465F6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AC7BF5" w:rsidRPr="005324F4" w14:paraId="7FC6A11A" w14:textId="5F271BB7" w:rsidTr="00AC7BF5">
        <w:tc>
          <w:tcPr>
            <w:tcW w:w="2281" w:type="dxa"/>
          </w:tcPr>
          <w:p w14:paraId="66C9B831" w14:textId="0A44AE81" w:rsidR="00AC7BF5" w:rsidRPr="002B2609" w:rsidRDefault="00F90B3D" w:rsidP="002146D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683" w:type="dxa"/>
            <w:vAlign w:val="center"/>
          </w:tcPr>
          <w:p w14:paraId="63AC21FD" w14:textId="72A8EF26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701" w:type="dxa"/>
            <w:vAlign w:val="center"/>
          </w:tcPr>
          <w:p w14:paraId="5DA0E038" w14:textId="73EFC9BD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560" w:type="dxa"/>
          </w:tcPr>
          <w:p w14:paraId="0F5C7222" w14:textId="4637536C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837" w:type="dxa"/>
          </w:tcPr>
          <w:p w14:paraId="7A5F1C36" w14:textId="77777777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C7BF5" w:rsidRPr="005324F4" w14:paraId="1147AC59" w14:textId="2DCA3090" w:rsidTr="00AC7BF5">
        <w:tc>
          <w:tcPr>
            <w:tcW w:w="2281" w:type="dxa"/>
          </w:tcPr>
          <w:p w14:paraId="021F5DB5" w14:textId="7B4A81EF" w:rsidR="00AC7BF5" w:rsidRPr="002B2609" w:rsidRDefault="00F90B3D" w:rsidP="002146D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683" w:type="dxa"/>
            <w:vAlign w:val="center"/>
          </w:tcPr>
          <w:p w14:paraId="085A9497" w14:textId="5934F3C0" w:rsidR="00AC7BF5" w:rsidRDefault="00F90B3D" w:rsidP="002146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701" w:type="dxa"/>
            <w:vAlign w:val="center"/>
          </w:tcPr>
          <w:p w14:paraId="1603224D" w14:textId="5A8BF21D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560" w:type="dxa"/>
          </w:tcPr>
          <w:p w14:paraId="7495BFE3" w14:textId="455D3B23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837" w:type="dxa"/>
          </w:tcPr>
          <w:p w14:paraId="40B5E259" w14:textId="77777777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C7BF5" w:rsidRPr="005324F4" w14:paraId="22765FA4" w14:textId="1CB9489A" w:rsidTr="00AC7BF5">
        <w:tc>
          <w:tcPr>
            <w:tcW w:w="2281" w:type="dxa"/>
          </w:tcPr>
          <w:p w14:paraId="05AB8866" w14:textId="76BB8F2D" w:rsidR="00AC7BF5" w:rsidRPr="002B2609" w:rsidRDefault="00F90B3D" w:rsidP="002146D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683" w:type="dxa"/>
            <w:vAlign w:val="center"/>
          </w:tcPr>
          <w:p w14:paraId="209C5369" w14:textId="35496898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1" w:type="dxa"/>
            <w:vAlign w:val="center"/>
          </w:tcPr>
          <w:p w14:paraId="2838B4A1" w14:textId="4CDFCD94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60" w:type="dxa"/>
          </w:tcPr>
          <w:p w14:paraId="0FB08E21" w14:textId="5468A539" w:rsidR="00AC7BF5" w:rsidRDefault="00F90B3D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837" w:type="dxa"/>
          </w:tcPr>
          <w:p w14:paraId="0B22EE60" w14:textId="77777777" w:rsidR="00AC7BF5" w:rsidRDefault="00AC7BF5" w:rsidP="002146D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C5D4072" w14:textId="77777777" w:rsidR="00AC7BF5" w:rsidRDefault="00AC7BF5"/>
    <w:p w14:paraId="66C1C1BD" w14:textId="77777777" w:rsidR="003B726A" w:rsidRDefault="003B726A"/>
    <w:p w14:paraId="4F03BC1E" w14:textId="77777777" w:rsidR="003B726A" w:rsidRDefault="003B726A"/>
    <w:p w14:paraId="15F2994C" w14:textId="77777777" w:rsidR="003B726A" w:rsidRDefault="003B726A"/>
    <w:p w14:paraId="04DA4BF6" w14:textId="77777777" w:rsidR="003B726A" w:rsidRDefault="003B726A"/>
    <w:p w14:paraId="4307FD86" w14:textId="77777777" w:rsidR="003B726A" w:rsidRDefault="003B726A"/>
    <w:p w14:paraId="22EA2175" w14:textId="77777777" w:rsidR="003B726A" w:rsidRDefault="003B726A"/>
    <w:p w14:paraId="5731AF0F" w14:textId="77777777" w:rsidR="003B726A" w:rsidRDefault="003B726A"/>
    <w:p w14:paraId="63C715CF" w14:textId="77777777" w:rsidR="003B726A" w:rsidRDefault="003B726A"/>
    <w:p w14:paraId="7E2D2028" w14:textId="77777777" w:rsidR="003B726A" w:rsidRDefault="003B726A"/>
    <w:p w14:paraId="05C898ED" w14:textId="77777777" w:rsidR="003B726A" w:rsidRDefault="003B726A"/>
    <w:p w14:paraId="2E23909A" w14:textId="77777777" w:rsidR="003B726A" w:rsidRDefault="003B726A"/>
    <w:p w14:paraId="36322A3F" w14:textId="77777777" w:rsidR="003B726A" w:rsidRDefault="003B726A"/>
    <w:p w14:paraId="2C215E93" w14:textId="77777777" w:rsidR="003B726A" w:rsidRDefault="003B726A"/>
    <w:p w14:paraId="0B345011" w14:textId="77777777" w:rsidR="003B726A" w:rsidRDefault="003B726A"/>
    <w:p w14:paraId="4DCACFBD" w14:textId="77777777" w:rsidR="003B726A" w:rsidRDefault="003B726A"/>
    <w:p w14:paraId="539B9AF8" w14:textId="77777777" w:rsidR="003B726A" w:rsidRDefault="003B726A"/>
    <w:p w14:paraId="53473388" w14:textId="77777777" w:rsidR="003B726A" w:rsidRDefault="003B726A"/>
    <w:p w14:paraId="673EE81F" w14:textId="77777777" w:rsidR="003B726A" w:rsidRDefault="003B726A"/>
    <w:p w14:paraId="28C8BEDF" w14:textId="77777777" w:rsidR="003B726A" w:rsidRDefault="003B726A"/>
    <w:p w14:paraId="4FFB184A" w14:textId="77777777" w:rsidR="003B726A" w:rsidRDefault="003B726A"/>
    <w:p w14:paraId="1386E7D5" w14:textId="77777777" w:rsidR="003B726A" w:rsidRDefault="003B726A"/>
    <w:p w14:paraId="628C4E5D" w14:textId="77777777" w:rsidR="003B726A" w:rsidRDefault="003B726A"/>
    <w:p w14:paraId="185AAD6F" w14:textId="77777777" w:rsidR="003B726A" w:rsidRDefault="003B726A"/>
    <w:p w14:paraId="74EEAE09" w14:textId="77777777" w:rsidR="003B726A" w:rsidRDefault="003B726A"/>
    <w:p w14:paraId="681D2A10" w14:textId="77777777" w:rsidR="003B726A" w:rsidRDefault="003B726A"/>
    <w:p w14:paraId="557AD595" w14:textId="77777777" w:rsidR="003B726A" w:rsidRDefault="003B726A"/>
    <w:p w14:paraId="6784AFD3" w14:textId="77777777" w:rsidR="003B726A" w:rsidRDefault="003B726A"/>
    <w:p w14:paraId="63A2797C" w14:textId="77777777" w:rsidR="003B726A" w:rsidRDefault="003B726A"/>
    <w:p w14:paraId="164C5C33" w14:textId="77777777" w:rsidR="003B726A" w:rsidRDefault="003B726A"/>
    <w:p w14:paraId="7BE87177" w14:textId="77777777" w:rsidR="003B726A" w:rsidRDefault="003B726A"/>
    <w:p w14:paraId="39FCAF2E" w14:textId="77777777" w:rsidR="003B726A" w:rsidRDefault="003B726A"/>
    <w:p w14:paraId="033495C1" w14:textId="77777777" w:rsidR="003B726A" w:rsidRDefault="003B726A"/>
    <w:p w14:paraId="28F80917" w14:textId="77777777" w:rsidR="003B726A" w:rsidRDefault="003B726A"/>
    <w:p w14:paraId="5A364DA6" w14:textId="77777777" w:rsidR="003B726A" w:rsidRDefault="003B726A"/>
    <w:p w14:paraId="6F996737" w14:textId="77777777" w:rsidR="003B726A" w:rsidRDefault="003B726A"/>
    <w:p w14:paraId="5003DE46" w14:textId="77777777" w:rsidR="003B726A" w:rsidRDefault="003B726A"/>
    <w:p w14:paraId="384B9EAC" w14:textId="77777777" w:rsidR="003B726A" w:rsidRDefault="003B726A"/>
    <w:p w14:paraId="1B59C1AC" w14:textId="77777777" w:rsidR="003B726A" w:rsidRDefault="003B726A"/>
    <w:p w14:paraId="67E7B2D4" w14:textId="538D06BB" w:rsidR="003B726A" w:rsidRPr="003B726A" w:rsidRDefault="003B726A">
      <w:pPr>
        <w:rPr>
          <w:rFonts w:ascii="Arial" w:hAnsi="Arial" w:cs="Arial"/>
          <w:b/>
          <w:bCs/>
          <w:lang w:val="en-US"/>
        </w:rPr>
      </w:pPr>
      <w:r w:rsidRPr="003B726A">
        <w:rPr>
          <w:rFonts w:ascii="Arial" w:hAnsi="Arial" w:cs="Arial"/>
          <w:b/>
          <w:bCs/>
          <w:lang w:val="en-US"/>
        </w:rPr>
        <w:lastRenderedPageBreak/>
        <w:t>Supplementary Figure 1. Outcomes after f</w:t>
      </w:r>
      <w:r>
        <w:rPr>
          <w:rFonts w:ascii="Arial" w:hAnsi="Arial" w:cs="Arial"/>
          <w:b/>
          <w:bCs/>
          <w:lang w:val="en-US"/>
        </w:rPr>
        <w:t>irst and second transplants.</w:t>
      </w:r>
    </w:p>
    <w:p w14:paraId="550B359F" w14:textId="23F35D61" w:rsidR="003B726A" w:rsidRDefault="003B726A">
      <w:r>
        <w:rPr>
          <w:noProof/>
        </w:rPr>
        <w:drawing>
          <wp:inline distT="0" distB="0" distL="0" distR="0" wp14:anchorId="70D8F406" wp14:editId="4B0D041B">
            <wp:extent cx="2876550" cy="5762625"/>
            <wp:effectExtent l="0" t="0" r="0" b="9525"/>
            <wp:docPr id="26721099" name="Grafik 1" descr="Ein Bild, das Text, Screenshot, Diagramm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21099" name="Grafik 1" descr="Ein Bild, das Text, Screenshot, Diagramm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72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A2686" w14:textId="77777777" w:rsidR="00F3569F" w:rsidRDefault="00F3569F" w:rsidP="006A3FBF">
      <w:r>
        <w:separator/>
      </w:r>
    </w:p>
  </w:endnote>
  <w:endnote w:type="continuationSeparator" w:id="0">
    <w:p w14:paraId="5C62007E" w14:textId="77777777" w:rsidR="00F3569F" w:rsidRDefault="00F3569F" w:rsidP="006A3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1463C" w14:textId="77777777" w:rsidR="006A3FBF" w:rsidRDefault="006A3FB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2587759"/>
      <w:docPartObj>
        <w:docPartGallery w:val="Page Numbers (Bottom of Page)"/>
        <w:docPartUnique/>
      </w:docPartObj>
    </w:sdtPr>
    <w:sdtContent>
      <w:p w14:paraId="48E36DF1" w14:textId="33D01290" w:rsidR="006A3FBF" w:rsidRDefault="006A3FB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532DBE" w14:textId="77777777" w:rsidR="006A3FBF" w:rsidRDefault="006A3FB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F2035" w14:textId="77777777" w:rsidR="006A3FBF" w:rsidRDefault="006A3FB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123D7" w14:textId="77777777" w:rsidR="00F3569F" w:rsidRDefault="00F3569F" w:rsidP="006A3FBF">
      <w:r>
        <w:separator/>
      </w:r>
    </w:p>
  </w:footnote>
  <w:footnote w:type="continuationSeparator" w:id="0">
    <w:p w14:paraId="27BAF489" w14:textId="77777777" w:rsidR="00F3569F" w:rsidRDefault="00F3569F" w:rsidP="006A3F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C22EC" w14:textId="77777777" w:rsidR="006A3FBF" w:rsidRDefault="006A3FB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CF501" w14:textId="77777777" w:rsidR="006A3FBF" w:rsidRDefault="006A3FB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1A551" w14:textId="77777777" w:rsidR="006A3FBF" w:rsidRDefault="006A3FB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FBF"/>
    <w:rsid w:val="00080B23"/>
    <w:rsid w:val="000E5F10"/>
    <w:rsid w:val="003B726A"/>
    <w:rsid w:val="003D24A2"/>
    <w:rsid w:val="003F625F"/>
    <w:rsid w:val="00461CFE"/>
    <w:rsid w:val="006A3FBF"/>
    <w:rsid w:val="008F0428"/>
    <w:rsid w:val="009F17E6"/>
    <w:rsid w:val="00AC7BF5"/>
    <w:rsid w:val="00B66A4A"/>
    <w:rsid w:val="00B87437"/>
    <w:rsid w:val="00BD3EB5"/>
    <w:rsid w:val="00D1103C"/>
    <w:rsid w:val="00D57460"/>
    <w:rsid w:val="00F3569F"/>
    <w:rsid w:val="00F87D47"/>
    <w:rsid w:val="00F90B3D"/>
    <w:rsid w:val="00FF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A55A9"/>
  <w15:chartTrackingRefBased/>
  <w15:docId w15:val="{AE5ACAA2-BF62-4B0F-8220-42DD411D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3FBF"/>
    <w:pPr>
      <w:spacing w:after="0" w:line="240" w:lineRule="auto"/>
    </w:pPr>
    <w:rPr>
      <w:rFonts w:asciiTheme="minorHAnsi" w:hAnsiTheme="minorHAnsi"/>
      <w:kern w:val="0"/>
      <w:szCs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3FBF"/>
    <w:pPr>
      <w:spacing w:after="0" w:line="240" w:lineRule="auto"/>
    </w:pPr>
    <w:rPr>
      <w:rFonts w:asciiTheme="minorHAnsi" w:hAnsiTheme="minorHAnsi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6A3FBF"/>
    <w:pPr>
      <w:spacing w:after="0" w:line="240" w:lineRule="auto"/>
    </w:pPr>
    <w:rPr>
      <w:rFonts w:asciiTheme="minorHAnsi" w:hAnsiTheme="minorHAnsi"/>
      <w:kern w:val="0"/>
      <w:szCs w:val="24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A3FBF"/>
    <w:rPr>
      <w:rFonts w:asciiTheme="minorHAnsi" w:hAnsiTheme="minorHAnsi"/>
      <w:kern w:val="0"/>
      <w:szCs w:val="24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6A3FB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A3FBF"/>
    <w:rPr>
      <w:rFonts w:asciiTheme="minorHAnsi" w:hAnsiTheme="minorHAnsi"/>
      <w:kern w:val="0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A3FB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A3FBF"/>
    <w:rPr>
      <w:rFonts w:asciiTheme="minorHAnsi" w:hAnsiTheme="minorHAnsi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1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Nico Gagelmann</cp:lastModifiedBy>
  <cp:revision>3</cp:revision>
  <dcterms:created xsi:type="dcterms:W3CDTF">2023-12-29T13:27:00Z</dcterms:created>
  <dcterms:modified xsi:type="dcterms:W3CDTF">2024-01-14T12:32:00Z</dcterms:modified>
</cp:coreProperties>
</file>